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7B8" w:rsidRPr="001C4173" w:rsidRDefault="004040A0">
      <w:pPr>
        <w:rPr>
          <w:rFonts w:ascii="Times New Roman" w:eastAsia="Calibri" w:hAnsi="Times New Roman" w:cs="Times New Roman"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</w:rPr>
        <w:t>S</w:t>
      </w:r>
      <w:r w:rsidR="00575CC5">
        <w:rPr>
          <w:rFonts w:ascii="Times New Roman" w:eastAsia="Calibri" w:hAnsi="Times New Roman" w:cs="Times New Roman"/>
          <w:sz w:val="24"/>
          <w:szCs w:val="24"/>
        </w:rPr>
        <w:t>3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E0588F">
        <w:rPr>
          <w:rFonts w:ascii="Times New Roman" w:eastAsia="Calibri" w:hAnsi="Times New Roman" w:cs="Times New Roman"/>
          <w:sz w:val="24"/>
          <w:szCs w:val="24"/>
        </w:rPr>
        <w:t>Table</w:t>
      </w:r>
      <w:r w:rsidR="001F4967" w:rsidRPr="001C4173">
        <w:rPr>
          <w:rFonts w:ascii="Times New Roman" w:eastAsia="Calibri" w:hAnsi="Times New Roman" w:cs="Times New Roman"/>
          <w:sz w:val="24"/>
          <w:szCs w:val="24"/>
        </w:rPr>
        <w:t>.</w:t>
      </w:r>
      <w:proofErr w:type="gramEnd"/>
      <w:r w:rsidR="001F4967" w:rsidRPr="001C41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Calibri" w:hAnsi="Times New Roman" w:cs="Times New Roman"/>
          <w:sz w:val="24"/>
          <w:szCs w:val="24"/>
        </w:rPr>
        <w:t>Intraindividual and extraindividual differences in the amount of movement (counts) in adults and youth</w:t>
      </w:r>
      <w:r w:rsidR="00CC6FF0">
        <w:rPr>
          <w:rFonts w:ascii="Times New Roman" w:eastAsia="Calibri" w:hAnsi="Times New Roman" w:cs="Times New Roman"/>
          <w:sz w:val="24"/>
          <w:szCs w:val="24"/>
          <w:vertAlign w:val="superscript"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1890"/>
        <w:gridCol w:w="1870"/>
        <w:gridCol w:w="1516"/>
        <w:gridCol w:w="1564"/>
      </w:tblGrid>
      <w:tr w:rsidR="00CC6FF0" w:rsidRPr="001C4173" w:rsidTr="00575CC5">
        <w:tc>
          <w:tcPr>
            <w:tcW w:w="3078" w:type="dxa"/>
          </w:tcPr>
          <w:p w:rsidR="00CC6FF0" w:rsidRPr="001C4173" w:rsidRDefault="00CC6FF0" w:rsidP="003B719F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0" w:type="dxa"/>
            <w:gridSpan w:val="2"/>
            <w:tcBorders>
              <w:bottom w:val="single" w:sz="4" w:space="0" w:color="auto"/>
            </w:tcBorders>
            <w:vAlign w:val="center"/>
          </w:tcPr>
          <w:p w:rsidR="00CC6FF0" w:rsidRDefault="00CC6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  <w:r w:rsidRPr="00CC6F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80" w:type="dxa"/>
            <w:gridSpan w:val="2"/>
            <w:tcBorders>
              <w:bottom w:val="single" w:sz="4" w:space="0" w:color="auto"/>
            </w:tcBorders>
            <w:vAlign w:val="center"/>
          </w:tcPr>
          <w:p w:rsidR="00CC6FF0" w:rsidRDefault="00CC6FF0" w:rsidP="00706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outh</w:t>
            </w:r>
            <w:r w:rsidRPr="00CC6F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4040A0" w:rsidRPr="001C4173" w:rsidTr="00575CC5">
        <w:tc>
          <w:tcPr>
            <w:tcW w:w="3078" w:type="dxa"/>
            <w:tcBorders>
              <w:bottom w:val="single" w:sz="4" w:space="0" w:color="auto"/>
            </w:tcBorders>
          </w:tcPr>
          <w:p w:rsidR="004040A0" w:rsidRPr="001C4173" w:rsidRDefault="004040A0" w:rsidP="003B719F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0A0" w:rsidRDefault="004040A0" w:rsidP="00706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ist (n=141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4040A0" w:rsidRDefault="004040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rist (n=</w:t>
            </w:r>
            <w:r w:rsidR="00575CC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0A0" w:rsidRDefault="004040A0" w:rsidP="004040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ist (n=</w:t>
            </w:r>
            <w:r w:rsidR="00575CC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4040A0" w:rsidRDefault="004040A0" w:rsidP="00706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rist (n=</w:t>
            </w:r>
            <w:r w:rsidR="00575CC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57929" w:rsidRPr="001C4173" w:rsidTr="00575CC5">
        <w:tc>
          <w:tcPr>
            <w:tcW w:w="3078" w:type="dxa"/>
            <w:tcBorders>
              <w:top w:val="single" w:sz="4" w:space="0" w:color="auto"/>
            </w:tcBorders>
          </w:tcPr>
          <w:p w:rsidR="00E57929" w:rsidRDefault="00E57929" w:rsidP="003B719F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ght (10 pm -6 am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E57929" w:rsidRDefault="00E57929" w:rsidP="00706C6E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E57929" w:rsidRDefault="00E57929" w:rsidP="00086E58">
            <w:pPr>
              <w:jc w:val="center"/>
              <w:rPr>
                <w:rFonts w:ascii="Calibri" w:hAnsi="Calibri"/>
                <w:color w:val="1F497D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</w:tcPr>
          <w:p w:rsidR="00E57929" w:rsidRDefault="00E57929" w:rsidP="00706C6E">
            <w:pPr>
              <w:jc w:val="center"/>
              <w:rPr>
                <w:rFonts w:ascii="Calibri" w:hAnsi="Calibri"/>
                <w:color w:val="1F497D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E57929" w:rsidRDefault="00E57929" w:rsidP="00706C6E">
            <w:pPr>
              <w:jc w:val="center"/>
              <w:rPr>
                <w:rFonts w:ascii="Calibri" w:hAnsi="Calibri"/>
                <w:color w:val="1F497D"/>
              </w:rPr>
            </w:pPr>
          </w:p>
        </w:tc>
      </w:tr>
      <w:tr w:rsidR="004040A0" w:rsidRPr="001C4173" w:rsidTr="00575CC5">
        <w:tc>
          <w:tcPr>
            <w:tcW w:w="3078" w:type="dxa"/>
            <w:tcBorders>
              <w:bottom w:val="single" w:sz="4" w:space="0" w:color="auto"/>
            </w:tcBorders>
          </w:tcPr>
          <w:p w:rsidR="004040A0" w:rsidRPr="00E57929" w:rsidRDefault="00575CC5" w:rsidP="00B50B49">
            <w:pPr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_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D_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ounts)</w:t>
            </w:r>
            <w:r w:rsidR="00CC6F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4040A0" w:rsidRPr="00B50B49" w:rsidRDefault="004040A0" w:rsidP="00706C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B4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3.6</w:t>
            </w:r>
            <w:r w:rsidR="00C54F4B" w:rsidRPr="00B50B4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4040A0" w:rsidRPr="00B50B49" w:rsidRDefault="004040A0" w:rsidP="00086E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B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  <w:r w:rsidR="00086E58" w:rsidRPr="00B50B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CC6FF0" w:rsidRPr="00B50B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086E58" w:rsidRPr="00B50B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4040A0" w:rsidRPr="00B50B49" w:rsidRDefault="00086E58" w:rsidP="00706C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B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2.55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4040A0" w:rsidRPr="00B50B49" w:rsidRDefault="004040A0" w:rsidP="00706C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B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8</w:t>
            </w:r>
            <w:r w:rsidR="00086E58" w:rsidRPr="00B50B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</w:t>
            </w:r>
          </w:p>
        </w:tc>
      </w:tr>
      <w:tr w:rsidR="004040A0" w:rsidRPr="001C4173" w:rsidTr="00575CC5">
        <w:tc>
          <w:tcPr>
            <w:tcW w:w="3078" w:type="dxa"/>
            <w:tcBorders>
              <w:top w:val="single" w:sz="4" w:space="0" w:color="auto"/>
            </w:tcBorders>
          </w:tcPr>
          <w:p w:rsidR="004040A0" w:rsidRPr="001C4173" w:rsidRDefault="00E57929" w:rsidP="00575CC5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tire </w:t>
            </w:r>
            <w:r w:rsidR="00575CC5">
              <w:rPr>
                <w:rFonts w:ascii="Times New Roman" w:hAnsi="Times New Roman" w:cs="Times New Roman"/>
                <w:sz w:val="24"/>
                <w:szCs w:val="24"/>
              </w:rPr>
              <w:t>Period (</w:t>
            </w:r>
            <w:r w:rsidR="00575CC5" w:rsidRPr="00F0647B">
              <w:rPr>
                <w:rFonts w:ascii="Times New Roman" w:eastAsia="Times New Roman" w:hAnsi="Times New Roman" w:cs="Times New Roman"/>
                <w:sz w:val="24"/>
                <w:szCs w:val="24"/>
              </w:rPr>
              <w:t>≈24-h</w:t>
            </w:r>
            <w:r w:rsidR="00575C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y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4040A0" w:rsidRPr="00B50B49" w:rsidRDefault="004040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4040A0" w:rsidRPr="00B50B49" w:rsidRDefault="004040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:rsidR="004040A0" w:rsidRPr="00B50B49" w:rsidRDefault="004040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4040A0" w:rsidRPr="00B50B49" w:rsidRDefault="004040A0" w:rsidP="00706C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040A0" w:rsidRPr="001C4173" w:rsidTr="00575CC5">
        <w:tc>
          <w:tcPr>
            <w:tcW w:w="3078" w:type="dxa"/>
            <w:tcBorders>
              <w:bottom w:val="single" w:sz="4" w:space="0" w:color="auto"/>
            </w:tcBorders>
          </w:tcPr>
          <w:p w:rsidR="004040A0" w:rsidRPr="00B50B49" w:rsidRDefault="00575CC5" w:rsidP="0040174F">
            <w:pPr>
              <w:keepNext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50B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_i</w:t>
            </w:r>
            <w:proofErr w:type="spellEnd"/>
            <w:r w:rsidRPr="00B50B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B50B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_t</w:t>
            </w:r>
            <w:proofErr w:type="spellEnd"/>
            <w:r w:rsidRPr="00B50B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ounts))</w:t>
            </w:r>
            <w:r w:rsidR="004017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4040A0" w:rsidRPr="00B50B49" w:rsidRDefault="00E57929" w:rsidP="00CC6F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B49">
              <w:rPr>
                <w:rStyle w:val="gnkrckgcgs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167.43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4040A0" w:rsidRPr="00B50B49" w:rsidRDefault="00E57929" w:rsidP="00CC6F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B49">
              <w:rPr>
                <w:rStyle w:val="gnkrckgcgs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226.80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4040A0" w:rsidRPr="00B50B49" w:rsidRDefault="00B50B49" w:rsidP="00CC6F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B49">
              <w:rPr>
                <w:rStyle w:val="gnkrckgcgs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53.02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4040A0" w:rsidRPr="00B50B49" w:rsidRDefault="00B50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B49">
              <w:rPr>
                <w:rStyle w:val="gnkrckgcgs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178.19</w:t>
            </w:r>
          </w:p>
        </w:tc>
      </w:tr>
    </w:tbl>
    <w:p w:rsidR="004040A0" w:rsidRDefault="004040A0" w:rsidP="003B719F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</w:p>
    <w:p w:rsidR="00CC6FF0" w:rsidRPr="00844D75" w:rsidRDefault="00844D75" w:rsidP="00844D75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0647B">
        <w:rPr>
          <w:rFonts w:ascii="Times New Roman" w:hAnsi="Times New Roman" w:cs="Times New Roman"/>
          <w:color w:val="000000"/>
          <w:vertAlign w:val="superscript"/>
        </w:rPr>
        <w:t>a -</w:t>
      </w:r>
      <w:r w:rsidRPr="00F0647B">
        <w:rPr>
          <w:rFonts w:ascii="Times New Roman" w:hAnsi="Times New Roman" w:cs="Times New Roman"/>
          <w:color w:val="000000"/>
        </w:rPr>
        <w:t xml:space="preserve"> </w:t>
      </w:r>
      <w:r w:rsidR="004040A0" w:rsidRPr="00844D75">
        <w:rPr>
          <w:rFonts w:ascii="Times New Roman" w:hAnsi="Times New Roman" w:cs="Times New Roman"/>
          <w:color w:val="000000"/>
          <w:sz w:val="24"/>
          <w:szCs w:val="24"/>
        </w:rPr>
        <w:t>Data are from the present study</w:t>
      </w:r>
      <w:r w:rsidR="00CC6FF0" w:rsidRPr="00844D7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040A0" w:rsidRPr="00844D75">
        <w:rPr>
          <w:rFonts w:ascii="Times New Roman" w:hAnsi="Times New Roman" w:cs="Times New Roman"/>
          <w:color w:val="000000"/>
          <w:sz w:val="24"/>
          <w:szCs w:val="24"/>
        </w:rPr>
        <w:t>(adults)</w:t>
      </w:r>
      <w:r w:rsidR="0008527E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08527E" w:rsidRPr="00844D75">
        <w:rPr>
          <w:rFonts w:ascii="Times New Roman" w:hAnsi="Times New Roman" w:cs="Times New Roman"/>
          <w:color w:val="000000"/>
          <w:sz w:val="24"/>
          <w:szCs w:val="24"/>
        </w:rPr>
        <w:t xml:space="preserve">Raw data are </w:t>
      </w:r>
      <w:r w:rsidR="0008527E">
        <w:rPr>
          <w:rFonts w:ascii="Times New Roman" w:hAnsi="Times New Roman" w:cs="Times New Roman"/>
          <w:color w:val="000000"/>
          <w:sz w:val="24"/>
          <w:szCs w:val="24"/>
        </w:rPr>
        <w:t xml:space="preserve">on </w:t>
      </w:r>
      <w:proofErr w:type="spellStart"/>
      <w:r w:rsidR="0008527E" w:rsidRPr="00844D75">
        <w:rPr>
          <w:rFonts w:ascii="Times New Roman" w:hAnsi="Times New Roman" w:cs="Times New Roman"/>
          <w:color w:val="000000"/>
          <w:sz w:val="24"/>
          <w:szCs w:val="24"/>
        </w:rPr>
        <w:t>figshare</w:t>
      </w:r>
      <w:proofErr w:type="spellEnd"/>
      <w:r w:rsidR="004040A0" w:rsidRPr="00844D7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hyperlink r:id="rId10" w:history="1">
        <w:r w:rsidR="0008527E" w:rsidRPr="0081070F">
          <w:rPr>
            <w:rStyle w:val="Hyperlink"/>
            <w:rFonts w:ascii="Times New Roman" w:hAnsi="Times New Roman" w:cs="Times New Roman"/>
            <w:sz w:val="24"/>
            <w:szCs w:val="24"/>
          </w:rPr>
          <w:t>https://doi.org/10.6084/m9.figshare.5959957</w:t>
        </w:r>
      </w:hyperlink>
      <w:r w:rsidR="0008527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983399" w:rsidRDefault="00844D75" w:rsidP="00983399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vertAlign w:val="superscript"/>
        </w:rPr>
        <w:t>b</w:t>
      </w:r>
      <w:r w:rsidRPr="00F0647B">
        <w:rPr>
          <w:rFonts w:ascii="Times New Roman" w:hAnsi="Times New Roman" w:cs="Times New Roman"/>
          <w:color w:val="000000"/>
          <w:vertAlign w:val="superscript"/>
        </w:rPr>
        <w:t xml:space="preserve"> -</w:t>
      </w:r>
      <w:r w:rsidRPr="00F0647B">
        <w:rPr>
          <w:rFonts w:ascii="Times New Roman" w:hAnsi="Times New Roman" w:cs="Times New Roman"/>
          <w:color w:val="000000"/>
        </w:rPr>
        <w:t xml:space="preserve"> </w:t>
      </w:r>
      <w:r w:rsidR="00CC6FF0" w:rsidRPr="00844D75">
        <w:rPr>
          <w:rFonts w:ascii="Times New Roman" w:hAnsi="Times New Roman" w:cs="Times New Roman"/>
          <w:color w:val="000000"/>
          <w:sz w:val="24"/>
          <w:szCs w:val="24"/>
        </w:rPr>
        <w:t xml:space="preserve">Data from previous study </w:t>
      </w:r>
      <w:r w:rsidR="00575CC5">
        <w:rPr>
          <w:rFonts w:ascii="Times New Roman" w:hAnsi="Times New Roman" w:cs="Times New Roman"/>
          <w:color w:val="000000"/>
          <w:sz w:val="24"/>
          <w:szCs w:val="24"/>
        </w:rPr>
        <w:t xml:space="preserve">in youth </w:t>
      </w:r>
      <w:r w:rsidR="00CC6FF0" w:rsidRPr="00844D75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4040A0" w:rsidRPr="00844D75">
        <w:rPr>
          <w:rFonts w:ascii="Times New Roman" w:hAnsi="Times New Roman" w:cs="Times New Roman"/>
          <w:color w:val="000000"/>
          <w:sz w:val="24"/>
          <w:szCs w:val="24"/>
        </w:rPr>
        <w:t xml:space="preserve">reference </w:t>
      </w:r>
      <w:r w:rsidR="00575CC5">
        <w:rPr>
          <w:rFonts w:ascii="Times New Roman" w:hAnsi="Times New Roman" w:cs="Times New Roman"/>
          <w:color w:val="000000"/>
          <w:sz w:val="24"/>
          <w:szCs w:val="24"/>
        </w:rPr>
        <w:t xml:space="preserve"># </w:t>
      </w:r>
      <w:r w:rsidR="004040A0" w:rsidRPr="00844D75">
        <w:rPr>
          <w:rFonts w:ascii="Times New Roman" w:hAnsi="Times New Roman" w:cs="Times New Roman"/>
          <w:color w:val="000000"/>
          <w:sz w:val="24"/>
          <w:szCs w:val="24"/>
        </w:rPr>
        <w:t xml:space="preserve">22). Raw data are </w:t>
      </w:r>
      <w:r w:rsidR="0008527E">
        <w:rPr>
          <w:rFonts w:ascii="Times New Roman" w:hAnsi="Times New Roman" w:cs="Times New Roman"/>
          <w:color w:val="000000"/>
          <w:sz w:val="24"/>
          <w:szCs w:val="24"/>
        </w:rPr>
        <w:t xml:space="preserve">on </w:t>
      </w:r>
      <w:proofErr w:type="spellStart"/>
      <w:r w:rsidR="00CC6FF0" w:rsidRPr="00844D75">
        <w:rPr>
          <w:rFonts w:ascii="Times New Roman" w:hAnsi="Times New Roman" w:cs="Times New Roman"/>
          <w:color w:val="000000"/>
          <w:sz w:val="24"/>
          <w:szCs w:val="24"/>
        </w:rPr>
        <w:t>figshare</w:t>
      </w:r>
      <w:proofErr w:type="spellEnd"/>
      <w:r w:rsidR="00CC6FF0" w:rsidRPr="00844D7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hyperlink r:id="rId11" w:history="1">
        <w:r w:rsidR="00983399" w:rsidRPr="0081070F">
          <w:rPr>
            <w:rStyle w:val="Hyperlink"/>
            <w:rFonts w:ascii="Times New Roman" w:hAnsi="Times New Roman" w:cs="Times New Roman"/>
            <w:sz w:val="24"/>
            <w:szCs w:val="24"/>
          </w:rPr>
          <w:t>https://doi.org/10.6084/m9.figshare.5965408</w:t>
        </w:r>
      </w:hyperlink>
      <w:r w:rsidR="0098339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83399" w:rsidRPr="0098339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CC6FF0" w:rsidRDefault="00844D75" w:rsidP="00983399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vertAlign w:val="superscript"/>
        </w:rPr>
        <w:t>c</w:t>
      </w:r>
      <w:r w:rsidRPr="00F0647B">
        <w:rPr>
          <w:rFonts w:ascii="Times New Roman" w:hAnsi="Times New Roman" w:cs="Times New Roman"/>
          <w:color w:val="000000"/>
          <w:vertAlign w:val="superscript"/>
        </w:rPr>
        <w:t xml:space="preserve"> </w:t>
      </w:r>
      <w:r>
        <w:rPr>
          <w:rFonts w:ascii="Times New Roman" w:hAnsi="Times New Roman" w:cs="Times New Roman"/>
          <w:color w:val="000000"/>
          <w:vertAlign w:val="superscript"/>
        </w:rPr>
        <w:t>–</w:t>
      </w:r>
      <w:r w:rsidRPr="00F0647B">
        <w:rPr>
          <w:rFonts w:ascii="Times New Roman" w:hAnsi="Times New Roman" w:cs="Times New Roman"/>
          <w:color w:val="000000"/>
        </w:rPr>
        <w:t xml:space="preserve"> </w:t>
      </w:r>
      <w:r w:rsidR="0040174F">
        <w:rPr>
          <w:rFonts w:ascii="Times New Roman" w:hAnsi="Times New Roman" w:cs="Times New Roman"/>
          <w:color w:val="000000"/>
        </w:rPr>
        <w:t>Data were collected minute by minute for all participants.  For each participant, the 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andard deviation of counts </w:t>
      </w:r>
      <w:r w:rsidR="0040174F">
        <w:rPr>
          <w:rFonts w:ascii="Times New Roman" w:hAnsi="Times New Roman" w:cs="Times New Roman"/>
          <w:color w:val="000000"/>
          <w:sz w:val="24"/>
          <w:szCs w:val="24"/>
        </w:rPr>
        <w:t>in the period from 10 pm to 6 am was calculated</w:t>
      </w:r>
      <w:r>
        <w:rPr>
          <w:rFonts w:ascii="Times New Roman" w:hAnsi="Times New Roman" w:cs="Times New Roman"/>
          <w:color w:val="000000"/>
          <w:sz w:val="24"/>
          <w:szCs w:val="24"/>
        </w:rPr>
        <w:t>.  T</w:t>
      </w:r>
      <w:r w:rsidR="002D285C">
        <w:rPr>
          <w:rFonts w:ascii="Times New Roman" w:hAnsi="Times New Roman" w:cs="Times New Roman"/>
          <w:color w:val="000000"/>
          <w:sz w:val="24"/>
          <w:szCs w:val="24"/>
        </w:rPr>
        <w:t xml:space="preserve">he mean across participants of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individual SDs </w:t>
      </w:r>
      <w:r w:rsidR="002D285C">
        <w:rPr>
          <w:rFonts w:ascii="Times New Roman" w:hAnsi="Times New Roman" w:cs="Times New Roman"/>
          <w:color w:val="000000"/>
          <w:sz w:val="24"/>
          <w:szCs w:val="24"/>
        </w:rPr>
        <w:t xml:space="preserve">for each participant </w:t>
      </w:r>
      <w:r w:rsidR="0040174F">
        <w:rPr>
          <w:rFonts w:ascii="Times New Roman" w:hAnsi="Times New Roman" w:cs="Times New Roman"/>
          <w:color w:val="000000"/>
          <w:sz w:val="24"/>
          <w:szCs w:val="24"/>
        </w:rPr>
        <w:t xml:space="preserve">are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reported.  </w:t>
      </w:r>
      <w:proofErr w:type="spellStart"/>
      <w:r w:rsidR="0040174F">
        <w:rPr>
          <w:rFonts w:ascii="Times New Roman" w:hAnsi="Times New Roman" w:cs="Times New Roman"/>
          <w:sz w:val="24"/>
          <w:szCs w:val="24"/>
        </w:rPr>
        <w:t>Mean_</w:t>
      </w:r>
      <w:proofErr w:type="gramStart"/>
      <w:r w:rsidR="0040174F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40174F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="0040174F">
        <w:rPr>
          <w:rFonts w:ascii="Times New Roman" w:hAnsi="Times New Roman" w:cs="Times New Roman"/>
          <w:sz w:val="24"/>
          <w:szCs w:val="24"/>
        </w:rPr>
        <w:t>SD_t</w:t>
      </w:r>
      <w:proofErr w:type="spellEnd"/>
      <w:r w:rsidR="0040174F">
        <w:rPr>
          <w:rFonts w:ascii="Times New Roman" w:hAnsi="Times New Roman" w:cs="Times New Roman"/>
          <w:sz w:val="24"/>
          <w:szCs w:val="24"/>
        </w:rPr>
        <w:t xml:space="preserve"> (counts)</w:t>
      </w:r>
      <w:r w:rsidR="002D285C">
        <w:rPr>
          <w:rFonts w:ascii="Times New Roman" w:hAnsi="Times New Roman" w:cs="Times New Roman"/>
          <w:sz w:val="24"/>
          <w:szCs w:val="24"/>
        </w:rPr>
        <w:t>).</w:t>
      </w:r>
    </w:p>
    <w:p w:rsidR="004040A0" w:rsidRDefault="00844D75" w:rsidP="003B719F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vertAlign w:val="superscript"/>
        </w:rPr>
        <w:t>d</w:t>
      </w:r>
      <w:r w:rsidRPr="00F0647B">
        <w:rPr>
          <w:rFonts w:ascii="Times New Roman" w:hAnsi="Times New Roman" w:cs="Times New Roman"/>
          <w:color w:val="000000"/>
          <w:vertAlign w:val="superscript"/>
        </w:rPr>
        <w:t xml:space="preserve"> -</w:t>
      </w:r>
      <w:r w:rsidRPr="00F0647B">
        <w:rPr>
          <w:rFonts w:ascii="Times New Roman" w:hAnsi="Times New Roman" w:cs="Times New Roman"/>
          <w:color w:val="000000"/>
        </w:rPr>
        <w:t xml:space="preserve"> </w:t>
      </w:r>
      <w:r w:rsidR="0040174F">
        <w:rPr>
          <w:rFonts w:ascii="Times New Roman" w:hAnsi="Times New Roman" w:cs="Times New Roman"/>
          <w:color w:val="000000"/>
        </w:rPr>
        <w:t xml:space="preserve">Data were collected minute by minute for all participants.  </w:t>
      </w:r>
      <w:r w:rsidR="0040174F">
        <w:rPr>
          <w:rFonts w:ascii="Times New Roman" w:hAnsi="Times New Roman" w:cs="Times New Roman"/>
          <w:color w:val="000000"/>
          <w:sz w:val="24"/>
          <w:szCs w:val="24"/>
        </w:rPr>
        <w:t>For each participant, the m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ean </w:t>
      </w:r>
      <w:r w:rsidR="0040174F">
        <w:rPr>
          <w:rFonts w:ascii="Times New Roman" w:hAnsi="Times New Roman" w:cs="Times New Roman"/>
          <w:color w:val="000000"/>
          <w:sz w:val="24"/>
          <w:szCs w:val="24"/>
        </w:rPr>
        <w:t xml:space="preserve">of counts during the entire stay wa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calculated.  The standard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 xml:space="preserve">deviation across participants of individual means </w:t>
      </w:r>
      <w:r w:rsidR="002D285C">
        <w:rPr>
          <w:rFonts w:ascii="Times New Roman" w:hAnsi="Times New Roman" w:cs="Times New Roman"/>
          <w:color w:val="000000"/>
          <w:sz w:val="24"/>
          <w:szCs w:val="24"/>
        </w:rPr>
        <w:t xml:space="preserve">for each participant </w:t>
      </w:r>
      <w:bookmarkStart w:id="0" w:name="_GoBack"/>
      <w:bookmarkEnd w:id="0"/>
      <w:r w:rsidR="0040174F">
        <w:rPr>
          <w:rFonts w:ascii="Times New Roman" w:hAnsi="Times New Roman" w:cs="Times New Roman"/>
          <w:color w:val="000000"/>
          <w:sz w:val="24"/>
          <w:szCs w:val="24"/>
        </w:rPr>
        <w:t>are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reported.  </w:t>
      </w:r>
      <w:r w:rsidR="007B288F" w:rsidRPr="001C417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40174F" w:rsidRPr="00B50B49">
        <w:rPr>
          <w:rFonts w:ascii="Times New Roman" w:hAnsi="Times New Roman" w:cs="Times New Roman"/>
          <w:color w:val="000000" w:themeColor="text1"/>
          <w:sz w:val="24"/>
          <w:szCs w:val="24"/>
        </w:rPr>
        <w:t>SD_</w:t>
      </w:r>
      <w:proofErr w:type="gramStart"/>
      <w:r w:rsidR="0040174F" w:rsidRPr="00B50B49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proofErr w:type="spellEnd"/>
      <w:r w:rsidR="0040174F" w:rsidRPr="00B50B4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proofErr w:type="gramEnd"/>
      <w:r w:rsidR="0040174F" w:rsidRPr="00B50B49">
        <w:rPr>
          <w:rFonts w:ascii="Times New Roman" w:hAnsi="Times New Roman" w:cs="Times New Roman"/>
          <w:color w:val="000000" w:themeColor="text1"/>
          <w:sz w:val="24"/>
          <w:szCs w:val="24"/>
        </w:rPr>
        <w:t>Mean_t</w:t>
      </w:r>
      <w:proofErr w:type="spellEnd"/>
      <w:r w:rsidR="0040174F" w:rsidRPr="00B50B49">
        <w:rPr>
          <w:rFonts w:ascii="Times New Roman" w:hAnsi="Times New Roman" w:cs="Times New Roman"/>
          <w:color w:val="000000" w:themeColor="text1"/>
          <w:sz w:val="24"/>
          <w:szCs w:val="24"/>
        </w:rPr>
        <w:t>(counts))</w:t>
      </w:r>
      <w:r w:rsidR="002D285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D33D5D" w:rsidRPr="001C4173" w:rsidRDefault="003B719F" w:rsidP="002408A5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1C417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sectPr w:rsidR="00D33D5D" w:rsidRPr="001C4173" w:rsidSect="008D5454">
      <w:footerReference w:type="default" r:id="rId12"/>
      <w:type w:val="continuous"/>
      <w:pgSz w:w="12240" w:h="15840"/>
      <w:pgMar w:top="1152" w:right="1008" w:bottom="1152" w:left="1008" w:header="720" w:footer="720" w:gutter="0"/>
      <w:cols w:space="720"/>
      <w:titlePg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2E83" w:rsidRDefault="00C82E83" w:rsidP="004E6AB9">
      <w:pPr>
        <w:spacing w:after="0" w:line="240" w:lineRule="auto"/>
      </w:pPr>
      <w:r>
        <w:separator/>
      </w:r>
    </w:p>
  </w:endnote>
  <w:endnote w:type="continuationSeparator" w:id="0">
    <w:p w:rsidR="00C82E83" w:rsidRDefault="00C82E83" w:rsidP="004E6A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63177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8527E" w:rsidRDefault="000852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8527E" w:rsidRDefault="0008527E">
    <w:pPr>
      <w:pStyle w:val="Footer"/>
    </w:pPr>
  </w:p>
  <w:p w:rsidR="0008527E" w:rsidRDefault="0008527E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2E83" w:rsidRDefault="00C82E83" w:rsidP="004E6AB9">
      <w:pPr>
        <w:spacing w:after="0" w:line="240" w:lineRule="auto"/>
      </w:pPr>
      <w:r>
        <w:separator/>
      </w:r>
    </w:p>
  </w:footnote>
  <w:footnote w:type="continuationSeparator" w:id="0">
    <w:p w:rsidR="00C82E83" w:rsidRDefault="00C82E83" w:rsidP="004E6A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F8516C"/>
    <w:multiLevelType w:val="multilevel"/>
    <w:tmpl w:val="D3761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1FB7E90"/>
    <w:multiLevelType w:val="multilevel"/>
    <w:tmpl w:val="44028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66B2D03"/>
    <w:multiLevelType w:val="hybridMultilevel"/>
    <w:tmpl w:val="0C3825EA"/>
    <w:lvl w:ilvl="0" w:tplc="033A002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5C737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7E6224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B1EF9B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46E989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39883B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BFA2D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3327AF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330F8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3C74F5C"/>
    <w:multiLevelType w:val="multilevel"/>
    <w:tmpl w:val="9EB88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DAE19F6"/>
    <w:multiLevelType w:val="hybridMultilevel"/>
    <w:tmpl w:val="3E20DC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FAC1F6D"/>
    <w:multiLevelType w:val="multilevel"/>
    <w:tmpl w:val="93E8B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5703B19"/>
    <w:multiLevelType w:val="multilevel"/>
    <w:tmpl w:val="EE9A4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75E5013"/>
    <w:multiLevelType w:val="multilevel"/>
    <w:tmpl w:val="47EEC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7ED44E7"/>
    <w:multiLevelType w:val="multilevel"/>
    <w:tmpl w:val="1D6AC4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0F5485A"/>
    <w:multiLevelType w:val="hybridMultilevel"/>
    <w:tmpl w:val="C0E0D890"/>
    <w:lvl w:ilvl="0" w:tplc="CD2EFE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ED0504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35AEC9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9EC4F3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FA4FAA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0A4D3B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AAE1C9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B243C1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3DC7A5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30134B1"/>
    <w:multiLevelType w:val="multilevel"/>
    <w:tmpl w:val="31E6D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F552B9A"/>
    <w:multiLevelType w:val="hybridMultilevel"/>
    <w:tmpl w:val="B03448EA"/>
    <w:lvl w:ilvl="0" w:tplc="5E68437E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483654A"/>
    <w:multiLevelType w:val="hybridMultilevel"/>
    <w:tmpl w:val="5F081A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E70318C"/>
    <w:multiLevelType w:val="multilevel"/>
    <w:tmpl w:val="EFF8C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0C8227B"/>
    <w:multiLevelType w:val="hybridMultilevel"/>
    <w:tmpl w:val="E7B460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19023CC"/>
    <w:multiLevelType w:val="hybridMultilevel"/>
    <w:tmpl w:val="A36A88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1C46277"/>
    <w:multiLevelType w:val="hybridMultilevel"/>
    <w:tmpl w:val="2004B636"/>
    <w:lvl w:ilvl="0" w:tplc="A5ECD39C">
      <w:start w:val="1"/>
      <w:numFmt w:val="lowerLetter"/>
      <w:lvlText w:val="%1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00000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9B62C9D"/>
    <w:multiLevelType w:val="multilevel"/>
    <w:tmpl w:val="896A4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C611E47"/>
    <w:multiLevelType w:val="multilevel"/>
    <w:tmpl w:val="99DE6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3B8190D"/>
    <w:multiLevelType w:val="multilevel"/>
    <w:tmpl w:val="8E2A4A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56165AE"/>
    <w:multiLevelType w:val="multilevel"/>
    <w:tmpl w:val="19F40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88A095B"/>
    <w:multiLevelType w:val="multilevel"/>
    <w:tmpl w:val="38F68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89A7FBD"/>
    <w:multiLevelType w:val="multilevel"/>
    <w:tmpl w:val="8DC44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9E47F37"/>
    <w:multiLevelType w:val="multilevel"/>
    <w:tmpl w:val="88246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A5A1AF2"/>
    <w:multiLevelType w:val="hybridMultilevel"/>
    <w:tmpl w:val="B92A28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8"/>
  </w:num>
  <w:num w:numId="3">
    <w:abstractNumId w:val="5"/>
  </w:num>
  <w:num w:numId="4">
    <w:abstractNumId w:val="20"/>
  </w:num>
  <w:num w:numId="5">
    <w:abstractNumId w:val="22"/>
  </w:num>
  <w:num w:numId="6">
    <w:abstractNumId w:val="3"/>
  </w:num>
  <w:num w:numId="7">
    <w:abstractNumId w:val="7"/>
  </w:num>
  <w:num w:numId="8">
    <w:abstractNumId w:val="17"/>
  </w:num>
  <w:num w:numId="9">
    <w:abstractNumId w:val="0"/>
  </w:num>
  <w:num w:numId="10">
    <w:abstractNumId w:val="18"/>
  </w:num>
  <w:num w:numId="11">
    <w:abstractNumId w:val="10"/>
  </w:num>
  <w:num w:numId="12">
    <w:abstractNumId w:val="1"/>
  </w:num>
  <w:num w:numId="13">
    <w:abstractNumId w:val="23"/>
  </w:num>
  <w:num w:numId="14">
    <w:abstractNumId w:val="6"/>
  </w:num>
  <w:num w:numId="15">
    <w:abstractNumId w:val="21"/>
  </w:num>
  <w:num w:numId="16">
    <w:abstractNumId w:val="13"/>
  </w:num>
  <w:num w:numId="17">
    <w:abstractNumId w:val="15"/>
  </w:num>
  <w:num w:numId="18">
    <w:abstractNumId w:val="14"/>
  </w:num>
  <w:num w:numId="19">
    <w:abstractNumId w:val="24"/>
  </w:num>
  <w:num w:numId="20">
    <w:abstractNumId w:val="4"/>
  </w:num>
  <w:num w:numId="21">
    <w:abstractNumId w:val="2"/>
  </w:num>
  <w:num w:numId="22">
    <w:abstractNumId w:val="9"/>
  </w:num>
  <w:num w:numId="23">
    <w:abstractNumId w:val="12"/>
  </w:num>
  <w:num w:numId="24">
    <w:abstractNumId w:val="16"/>
  </w:num>
  <w:num w:numId="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wtzQ1sTAxNDA2MTUzNzFV0lEKTi0uzszPAymwrAUAikah/iwAAAA="/>
    <w:docVar w:name="__grammarly61__i" w:val="H4sIAAAAAAAEAOy9B2AcSZYlJi9tynt/SvVK1+B0oQiAYBMk2JBAEOzBiM3mkuwdaUcjKasqgcplVmVdZhZAzO2dvPfee++999577733ujudTif33/8/XGZkAWz2zkrayZ4hgKrIHz9+fB8/In7xR0+zNnuZ1e1JtV62Hz3a/SX/TwAAAP//ASGhMhMAAAA="/>
    <w:docVar w:name="__grammarly61_1" w:val="H4sIAAAAAAAEAOy9B2AcSZYlJi9tynt/SvVK1+B0oQiAYBMk2JBAEOzBiM3mkuwdaUcjKasqgcplVmVdZhZAzO2dvPfee++999577733ujudTif33/8/XGZkAWz2zkrayZ4hgKrIHz9+fB8/In7xR0+r6XqRL9uz2UePPtrLz+89+HRntj15uPdgez/PH2w/3Nm9t33/wYPs4e6n9+6ff/rpR6OPXudNU1RLvPLgl/w/AQAA//+jHntrQwAAAA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d5r2ew5s0asww0e9dvmxpzfm2av9p0wvpvzx&quot;&gt;PApredictions082012&lt;record-ids&gt;&lt;item&gt;59&lt;/item&gt;&lt;item&gt;97&lt;/item&gt;&lt;item&gt;159&lt;/item&gt;&lt;item&gt;202&lt;/item&gt;&lt;item&gt;267&lt;/item&gt;&lt;item&gt;343&lt;/item&gt;&lt;item&gt;344&lt;/item&gt;&lt;item&gt;402&lt;/item&gt;&lt;item&gt;403&lt;/item&gt;&lt;item&gt;412&lt;/item&gt;&lt;item&gt;413&lt;/item&gt;&lt;item&gt;423&lt;/item&gt;&lt;item&gt;435&lt;/item&gt;&lt;item&gt;438&lt;/item&gt;&lt;item&gt;444&lt;/item&gt;&lt;item&gt;458&lt;/item&gt;&lt;item&gt;460&lt;/item&gt;&lt;item&gt;465&lt;/item&gt;&lt;item&gt;467&lt;/item&gt;&lt;item&gt;468&lt;/item&gt;&lt;item&gt;469&lt;/item&gt;&lt;item&gt;470&lt;/item&gt;&lt;item&gt;471&lt;/item&gt;&lt;item&gt;473&lt;/item&gt;&lt;item&gt;686&lt;/item&gt;&lt;item&gt;687&lt;/item&gt;&lt;item&gt;688&lt;/item&gt;&lt;item&gt;689&lt;/item&gt;&lt;item&gt;696&lt;/item&gt;&lt;item&gt;697&lt;/item&gt;&lt;item&gt;700&lt;/item&gt;&lt;item&gt;701&lt;/item&gt;&lt;/record-ids&gt;&lt;/item&gt;&lt;/Libraries&gt;"/>
  </w:docVars>
  <w:rsids>
    <w:rsidRoot w:val="007110B3"/>
    <w:rsid w:val="00002793"/>
    <w:rsid w:val="00004BAD"/>
    <w:rsid w:val="00006E3F"/>
    <w:rsid w:val="00015104"/>
    <w:rsid w:val="0002401C"/>
    <w:rsid w:val="00025A62"/>
    <w:rsid w:val="000314DD"/>
    <w:rsid w:val="000324F3"/>
    <w:rsid w:val="00032544"/>
    <w:rsid w:val="0003315B"/>
    <w:rsid w:val="000339E6"/>
    <w:rsid w:val="00034D7B"/>
    <w:rsid w:val="00035982"/>
    <w:rsid w:val="000366C7"/>
    <w:rsid w:val="00037CDD"/>
    <w:rsid w:val="00043040"/>
    <w:rsid w:val="0004358F"/>
    <w:rsid w:val="000464B3"/>
    <w:rsid w:val="00046757"/>
    <w:rsid w:val="0005106E"/>
    <w:rsid w:val="000516B9"/>
    <w:rsid w:val="00051B1C"/>
    <w:rsid w:val="00054C61"/>
    <w:rsid w:val="0005503A"/>
    <w:rsid w:val="00055E55"/>
    <w:rsid w:val="000569ED"/>
    <w:rsid w:val="000577F1"/>
    <w:rsid w:val="00057D08"/>
    <w:rsid w:val="000609B4"/>
    <w:rsid w:val="00061D94"/>
    <w:rsid w:val="00061E51"/>
    <w:rsid w:val="00062D25"/>
    <w:rsid w:val="00063C83"/>
    <w:rsid w:val="000657E4"/>
    <w:rsid w:val="00065835"/>
    <w:rsid w:val="00065C91"/>
    <w:rsid w:val="0007379B"/>
    <w:rsid w:val="000744DD"/>
    <w:rsid w:val="00075480"/>
    <w:rsid w:val="0008410A"/>
    <w:rsid w:val="00084C37"/>
    <w:rsid w:val="0008527E"/>
    <w:rsid w:val="00085EDD"/>
    <w:rsid w:val="00086E58"/>
    <w:rsid w:val="00092DB1"/>
    <w:rsid w:val="00093203"/>
    <w:rsid w:val="00093749"/>
    <w:rsid w:val="00096D2F"/>
    <w:rsid w:val="00097E47"/>
    <w:rsid w:val="000A0228"/>
    <w:rsid w:val="000A051F"/>
    <w:rsid w:val="000A149B"/>
    <w:rsid w:val="000A1E75"/>
    <w:rsid w:val="000A36B7"/>
    <w:rsid w:val="000A5E1D"/>
    <w:rsid w:val="000B01B0"/>
    <w:rsid w:val="000B1585"/>
    <w:rsid w:val="000B3BA4"/>
    <w:rsid w:val="000B4145"/>
    <w:rsid w:val="000C04C8"/>
    <w:rsid w:val="000C2A90"/>
    <w:rsid w:val="000C3B10"/>
    <w:rsid w:val="000C474E"/>
    <w:rsid w:val="000C5715"/>
    <w:rsid w:val="000C6A6F"/>
    <w:rsid w:val="000D0092"/>
    <w:rsid w:val="000D014C"/>
    <w:rsid w:val="000D0DEB"/>
    <w:rsid w:val="000D0E9E"/>
    <w:rsid w:val="000D0F21"/>
    <w:rsid w:val="000D1FD9"/>
    <w:rsid w:val="000D2A17"/>
    <w:rsid w:val="000D4620"/>
    <w:rsid w:val="000D4BB6"/>
    <w:rsid w:val="000E05CB"/>
    <w:rsid w:val="000E1731"/>
    <w:rsid w:val="000E188B"/>
    <w:rsid w:val="000E4DAF"/>
    <w:rsid w:val="000E7893"/>
    <w:rsid w:val="000F1195"/>
    <w:rsid w:val="000F41CD"/>
    <w:rsid w:val="000F5881"/>
    <w:rsid w:val="000F77A4"/>
    <w:rsid w:val="00100AF8"/>
    <w:rsid w:val="00101B17"/>
    <w:rsid w:val="00102D7C"/>
    <w:rsid w:val="0011009C"/>
    <w:rsid w:val="001104FE"/>
    <w:rsid w:val="001111BE"/>
    <w:rsid w:val="0011415B"/>
    <w:rsid w:val="001178E8"/>
    <w:rsid w:val="00117F5C"/>
    <w:rsid w:val="001224C0"/>
    <w:rsid w:val="00122B18"/>
    <w:rsid w:val="001238F5"/>
    <w:rsid w:val="00123E51"/>
    <w:rsid w:val="001258F7"/>
    <w:rsid w:val="001269DE"/>
    <w:rsid w:val="00127869"/>
    <w:rsid w:val="00132706"/>
    <w:rsid w:val="00132CB7"/>
    <w:rsid w:val="00133261"/>
    <w:rsid w:val="00135A70"/>
    <w:rsid w:val="00136916"/>
    <w:rsid w:val="00140DE1"/>
    <w:rsid w:val="00141FD1"/>
    <w:rsid w:val="0014277E"/>
    <w:rsid w:val="00144E19"/>
    <w:rsid w:val="00145097"/>
    <w:rsid w:val="001473E6"/>
    <w:rsid w:val="00150219"/>
    <w:rsid w:val="00151768"/>
    <w:rsid w:val="00162742"/>
    <w:rsid w:val="00163CD8"/>
    <w:rsid w:val="00164F9C"/>
    <w:rsid w:val="00165360"/>
    <w:rsid w:val="0016659B"/>
    <w:rsid w:val="00167465"/>
    <w:rsid w:val="001676E6"/>
    <w:rsid w:val="00167B43"/>
    <w:rsid w:val="00170F9A"/>
    <w:rsid w:val="0017168C"/>
    <w:rsid w:val="0017222F"/>
    <w:rsid w:val="00172D4C"/>
    <w:rsid w:val="00172E09"/>
    <w:rsid w:val="001757BC"/>
    <w:rsid w:val="0017676C"/>
    <w:rsid w:val="00177814"/>
    <w:rsid w:val="0018015C"/>
    <w:rsid w:val="00181EC6"/>
    <w:rsid w:val="00182042"/>
    <w:rsid w:val="00182DE0"/>
    <w:rsid w:val="00183B4E"/>
    <w:rsid w:val="001846DD"/>
    <w:rsid w:val="0019051F"/>
    <w:rsid w:val="00191F34"/>
    <w:rsid w:val="001924F8"/>
    <w:rsid w:val="001925F1"/>
    <w:rsid w:val="00194D63"/>
    <w:rsid w:val="001A389A"/>
    <w:rsid w:val="001A5F21"/>
    <w:rsid w:val="001A7684"/>
    <w:rsid w:val="001B25CA"/>
    <w:rsid w:val="001B2CF4"/>
    <w:rsid w:val="001B43F6"/>
    <w:rsid w:val="001B4536"/>
    <w:rsid w:val="001B53C4"/>
    <w:rsid w:val="001C1035"/>
    <w:rsid w:val="001C1B04"/>
    <w:rsid w:val="001C3576"/>
    <w:rsid w:val="001C3B74"/>
    <w:rsid w:val="001C4173"/>
    <w:rsid w:val="001D06AC"/>
    <w:rsid w:val="001D1F30"/>
    <w:rsid w:val="001D2940"/>
    <w:rsid w:val="001D3412"/>
    <w:rsid w:val="001D3778"/>
    <w:rsid w:val="001E3BFE"/>
    <w:rsid w:val="001E43BF"/>
    <w:rsid w:val="001E447E"/>
    <w:rsid w:val="001E47EE"/>
    <w:rsid w:val="001E5B51"/>
    <w:rsid w:val="001E724A"/>
    <w:rsid w:val="001F369A"/>
    <w:rsid w:val="001F3938"/>
    <w:rsid w:val="001F4967"/>
    <w:rsid w:val="001F52DF"/>
    <w:rsid w:val="001F6369"/>
    <w:rsid w:val="001F675B"/>
    <w:rsid w:val="001F7150"/>
    <w:rsid w:val="00202B83"/>
    <w:rsid w:val="0020326E"/>
    <w:rsid w:val="0020486E"/>
    <w:rsid w:val="00207B3E"/>
    <w:rsid w:val="002176DF"/>
    <w:rsid w:val="00222C4A"/>
    <w:rsid w:val="00224445"/>
    <w:rsid w:val="00225E30"/>
    <w:rsid w:val="002264DD"/>
    <w:rsid w:val="002274F8"/>
    <w:rsid w:val="002324C0"/>
    <w:rsid w:val="0023319B"/>
    <w:rsid w:val="00237D2A"/>
    <w:rsid w:val="002408A5"/>
    <w:rsid w:val="00253D05"/>
    <w:rsid w:val="00254970"/>
    <w:rsid w:val="00254BCF"/>
    <w:rsid w:val="00255A64"/>
    <w:rsid w:val="00256408"/>
    <w:rsid w:val="00256AAC"/>
    <w:rsid w:val="00262387"/>
    <w:rsid w:val="00263477"/>
    <w:rsid w:val="00264BF3"/>
    <w:rsid w:val="00264C7D"/>
    <w:rsid w:val="00264F72"/>
    <w:rsid w:val="00266378"/>
    <w:rsid w:val="002667B8"/>
    <w:rsid w:val="00267745"/>
    <w:rsid w:val="0027123E"/>
    <w:rsid w:val="0027220C"/>
    <w:rsid w:val="00272729"/>
    <w:rsid w:val="002741C9"/>
    <w:rsid w:val="00276BD4"/>
    <w:rsid w:val="00283A23"/>
    <w:rsid w:val="00285203"/>
    <w:rsid w:val="0028533F"/>
    <w:rsid w:val="002903A3"/>
    <w:rsid w:val="002910C2"/>
    <w:rsid w:val="00291450"/>
    <w:rsid w:val="002920DB"/>
    <w:rsid w:val="00293DB4"/>
    <w:rsid w:val="00294582"/>
    <w:rsid w:val="00294922"/>
    <w:rsid w:val="00295E42"/>
    <w:rsid w:val="00297B75"/>
    <w:rsid w:val="00297BCA"/>
    <w:rsid w:val="002A06C3"/>
    <w:rsid w:val="002A1D59"/>
    <w:rsid w:val="002A1FB9"/>
    <w:rsid w:val="002A214B"/>
    <w:rsid w:val="002A3002"/>
    <w:rsid w:val="002A3F35"/>
    <w:rsid w:val="002B1434"/>
    <w:rsid w:val="002B29E3"/>
    <w:rsid w:val="002B432D"/>
    <w:rsid w:val="002B5ECE"/>
    <w:rsid w:val="002B6952"/>
    <w:rsid w:val="002B741F"/>
    <w:rsid w:val="002B797D"/>
    <w:rsid w:val="002C014D"/>
    <w:rsid w:val="002C0A7C"/>
    <w:rsid w:val="002C20E2"/>
    <w:rsid w:val="002C23D4"/>
    <w:rsid w:val="002C2467"/>
    <w:rsid w:val="002C2C1D"/>
    <w:rsid w:val="002C38E9"/>
    <w:rsid w:val="002C6608"/>
    <w:rsid w:val="002C7429"/>
    <w:rsid w:val="002C7B39"/>
    <w:rsid w:val="002D0C7C"/>
    <w:rsid w:val="002D0D21"/>
    <w:rsid w:val="002D2341"/>
    <w:rsid w:val="002D285C"/>
    <w:rsid w:val="002D39E0"/>
    <w:rsid w:val="002D4784"/>
    <w:rsid w:val="002D47A8"/>
    <w:rsid w:val="002D4FC1"/>
    <w:rsid w:val="002D5965"/>
    <w:rsid w:val="002D7295"/>
    <w:rsid w:val="002E18AD"/>
    <w:rsid w:val="002E584E"/>
    <w:rsid w:val="002E5BE1"/>
    <w:rsid w:val="002F1247"/>
    <w:rsid w:val="002F2FCE"/>
    <w:rsid w:val="002F5053"/>
    <w:rsid w:val="002F58DA"/>
    <w:rsid w:val="002F7DAC"/>
    <w:rsid w:val="003003F9"/>
    <w:rsid w:val="0030124A"/>
    <w:rsid w:val="0030161F"/>
    <w:rsid w:val="0030272D"/>
    <w:rsid w:val="003033A6"/>
    <w:rsid w:val="0030340C"/>
    <w:rsid w:val="00303EC0"/>
    <w:rsid w:val="0030498A"/>
    <w:rsid w:val="00305AF4"/>
    <w:rsid w:val="003138DD"/>
    <w:rsid w:val="00315B83"/>
    <w:rsid w:val="00315C64"/>
    <w:rsid w:val="003173AE"/>
    <w:rsid w:val="00320AE9"/>
    <w:rsid w:val="00320C28"/>
    <w:rsid w:val="00320C61"/>
    <w:rsid w:val="00322089"/>
    <w:rsid w:val="003235BC"/>
    <w:rsid w:val="00323ADA"/>
    <w:rsid w:val="00326651"/>
    <w:rsid w:val="00327059"/>
    <w:rsid w:val="0033343C"/>
    <w:rsid w:val="0033576B"/>
    <w:rsid w:val="00336BC3"/>
    <w:rsid w:val="003374ED"/>
    <w:rsid w:val="00343241"/>
    <w:rsid w:val="003439A4"/>
    <w:rsid w:val="00343C5F"/>
    <w:rsid w:val="00344555"/>
    <w:rsid w:val="00346D08"/>
    <w:rsid w:val="0034751E"/>
    <w:rsid w:val="00352760"/>
    <w:rsid w:val="00352856"/>
    <w:rsid w:val="00352ACD"/>
    <w:rsid w:val="003535AC"/>
    <w:rsid w:val="00353925"/>
    <w:rsid w:val="003557B0"/>
    <w:rsid w:val="00356885"/>
    <w:rsid w:val="003604E8"/>
    <w:rsid w:val="003623E7"/>
    <w:rsid w:val="0036316D"/>
    <w:rsid w:val="00363AB6"/>
    <w:rsid w:val="00364773"/>
    <w:rsid w:val="00365254"/>
    <w:rsid w:val="003661F0"/>
    <w:rsid w:val="0036655A"/>
    <w:rsid w:val="00366BD6"/>
    <w:rsid w:val="003671F0"/>
    <w:rsid w:val="003677A4"/>
    <w:rsid w:val="00367865"/>
    <w:rsid w:val="003701B1"/>
    <w:rsid w:val="0037175C"/>
    <w:rsid w:val="00372387"/>
    <w:rsid w:val="00374D4A"/>
    <w:rsid w:val="00374E3A"/>
    <w:rsid w:val="00376528"/>
    <w:rsid w:val="0037794A"/>
    <w:rsid w:val="003779BA"/>
    <w:rsid w:val="00377E56"/>
    <w:rsid w:val="003811BE"/>
    <w:rsid w:val="00381CBF"/>
    <w:rsid w:val="003827B0"/>
    <w:rsid w:val="003854B5"/>
    <w:rsid w:val="003858DB"/>
    <w:rsid w:val="00385D89"/>
    <w:rsid w:val="00385E9C"/>
    <w:rsid w:val="0038652E"/>
    <w:rsid w:val="00390026"/>
    <w:rsid w:val="00390BEA"/>
    <w:rsid w:val="00392ADB"/>
    <w:rsid w:val="00393F7C"/>
    <w:rsid w:val="003969FF"/>
    <w:rsid w:val="003A13BA"/>
    <w:rsid w:val="003A5BD1"/>
    <w:rsid w:val="003B06E9"/>
    <w:rsid w:val="003B13E7"/>
    <w:rsid w:val="003B4AFD"/>
    <w:rsid w:val="003B4D2E"/>
    <w:rsid w:val="003B51DD"/>
    <w:rsid w:val="003B719F"/>
    <w:rsid w:val="003B7D3D"/>
    <w:rsid w:val="003C0571"/>
    <w:rsid w:val="003C2832"/>
    <w:rsid w:val="003C60F5"/>
    <w:rsid w:val="003C7376"/>
    <w:rsid w:val="003D029F"/>
    <w:rsid w:val="003D085E"/>
    <w:rsid w:val="003D27B6"/>
    <w:rsid w:val="003D3576"/>
    <w:rsid w:val="003D4776"/>
    <w:rsid w:val="003D5099"/>
    <w:rsid w:val="003D700D"/>
    <w:rsid w:val="003E05A6"/>
    <w:rsid w:val="003E1D67"/>
    <w:rsid w:val="003E66BA"/>
    <w:rsid w:val="003E6CE1"/>
    <w:rsid w:val="003E6FFD"/>
    <w:rsid w:val="003F162F"/>
    <w:rsid w:val="003F4B46"/>
    <w:rsid w:val="003F7750"/>
    <w:rsid w:val="003F7DFA"/>
    <w:rsid w:val="0040159C"/>
    <w:rsid w:val="0040174F"/>
    <w:rsid w:val="00401BCD"/>
    <w:rsid w:val="00402C3E"/>
    <w:rsid w:val="00402F11"/>
    <w:rsid w:val="004040A0"/>
    <w:rsid w:val="00406497"/>
    <w:rsid w:val="00406B30"/>
    <w:rsid w:val="00406D52"/>
    <w:rsid w:val="00411144"/>
    <w:rsid w:val="00412327"/>
    <w:rsid w:val="00412595"/>
    <w:rsid w:val="0041371E"/>
    <w:rsid w:val="004142AB"/>
    <w:rsid w:val="0041489C"/>
    <w:rsid w:val="004149C9"/>
    <w:rsid w:val="00415313"/>
    <w:rsid w:val="004166EB"/>
    <w:rsid w:val="004205F3"/>
    <w:rsid w:val="00421042"/>
    <w:rsid w:val="004212C8"/>
    <w:rsid w:val="00422E23"/>
    <w:rsid w:val="00425A2D"/>
    <w:rsid w:val="00426677"/>
    <w:rsid w:val="00426905"/>
    <w:rsid w:val="00427425"/>
    <w:rsid w:val="00431C4C"/>
    <w:rsid w:val="00432413"/>
    <w:rsid w:val="00433318"/>
    <w:rsid w:val="00436853"/>
    <w:rsid w:val="00441ED6"/>
    <w:rsid w:val="00442592"/>
    <w:rsid w:val="00446DC7"/>
    <w:rsid w:val="00450B89"/>
    <w:rsid w:val="00451162"/>
    <w:rsid w:val="00451ABD"/>
    <w:rsid w:val="00452237"/>
    <w:rsid w:val="00453305"/>
    <w:rsid w:val="0045429A"/>
    <w:rsid w:val="00454A25"/>
    <w:rsid w:val="00455582"/>
    <w:rsid w:val="00457E80"/>
    <w:rsid w:val="00460278"/>
    <w:rsid w:val="00462421"/>
    <w:rsid w:val="00463B55"/>
    <w:rsid w:val="00464DA1"/>
    <w:rsid w:val="00465C8F"/>
    <w:rsid w:val="00465D87"/>
    <w:rsid w:val="004663F4"/>
    <w:rsid w:val="00466A20"/>
    <w:rsid w:val="00467CD8"/>
    <w:rsid w:val="00470302"/>
    <w:rsid w:val="004744B1"/>
    <w:rsid w:val="00475134"/>
    <w:rsid w:val="00475F98"/>
    <w:rsid w:val="00476D57"/>
    <w:rsid w:val="00477254"/>
    <w:rsid w:val="00477927"/>
    <w:rsid w:val="0048480B"/>
    <w:rsid w:val="004855C2"/>
    <w:rsid w:val="00491E04"/>
    <w:rsid w:val="0049556B"/>
    <w:rsid w:val="004957E2"/>
    <w:rsid w:val="004972B8"/>
    <w:rsid w:val="00497C6B"/>
    <w:rsid w:val="004A12E8"/>
    <w:rsid w:val="004A2012"/>
    <w:rsid w:val="004A280B"/>
    <w:rsid w:val="004A2D43"/>
    <w:rsid w:val="004A3012"/>
    <w:rsid w:val="004A5034"/>
    <w:rsid w:val="004B15C9"/>
    <w:rsid w:val="004B2DAC"/>
    <w:rsid w:val="004B4223"/>
    <w:rsid w:val="004B67AA"/>
    <w:rsid w:val="004B6881"/>
    <w:rsid w:val="004C183C"/>
    <w:rsid w:val="004C2CCF"/>
    <w:rsid w:val="004C62DD"/>
    <w:rsid w:val="004C689B"/>
    <w:rsid w:val="004C6FE8"/>
    <w:rsid w:val="004D2055"/>
    <w:rsid w:val="004D41BB"/>
    <w:rsid w:val="004D4395"/>
    <w:rsid w:val="004D66B4"/>
    <w:rsid w:val="004D6DC7"/>
    <w:rsid w:val="004D702D"/>
    <w:rsid w:val="004E10B1"/>
    <w:rsid w:val="004E296A"/>
    <w:rsid w:val="004E6AB9"/>
    <w:rsid w:val="004E7C5E"/>
    <w:rsid w:val="004E7F81"/>
    <w:rsid w:val="004F06FA"/>
    <w:rsid w:val="004F1FF4"/>
    <w:rsid w:val="004F26C7"/>
    <w:rsid w:val="004F28E1"/>
    <w:rsid w:val="004F386E"/>
    <w:rsid w:val="004F56A4"/>
    <w:rsid w:val="004F636E"/>
    <w:rsid w:val="004F7A8A"/>
    <w:rsid w:val="0050165D"/>
    <w:rsid w:val="0050190C"/>
    <w:rsid w:val="00502A99"/>
    <w:rsid w:val="00505D8B"/>
    <w:rsid w:val="005064B0"/>
    <w:rsid w:val="005117C3"/>
    <w:rsid w:val="00512F47"/>
    <w:rsid w:val="005135C6"/>
    <w:rsid w:val="0051376A"/>
    <w:rsid w:val="00516502"/>
    <w:rsid w:val="00520F43"/>
    <w:rsid w:val="005242C5"/>
    <w:rsid w:val="0052521F"/>
    <w:rsid w:val="00527F7B"/>
    <w:rsid w:val="00531D42"/>
    <w:rsid w:val="00532668"/>
    <w:rsid w:val="00534F2B"/>
    <w:rsid w:val="00535E58"/>
    <w:rsid w:val="005375BD"/>
    <w:rsid w:val="005376FB"/>
    <w:rsid w:val="00537A71"/>
    <w:rsid w:val="00540684"/>
    <w:rsid w:val="00540844"/>
    <w:rsid w:val="005433C0"/>
    <w:rsid w:val="00543CA3"/>
    <w:rsid w:val="0054746E"/>
    <w:rsid w:val="005509FE"/>
    <w:rsid w:val="00553270"/>
    <w:rsid w:val="00553FA5"/>
    <w:rsid w:val="00554096"/>
    <w:rsid w:val="00554546"/>
    <w:rsid w:val="00556814"/>
    <w:rsid w:val="00560384"/>
    <w:rsid w:val="00560D9F"/>
    <w:rsid w:val="00562C56"/>
    <w:rsid w:val="00563AFF"/>
    <w:rsid w:val="00563B81"/>
    <w:rsid w:val="0056559E"/>
    <w:rsid w:val="00567907"/>
    <w:rsid w:val="00571659"/>
    <w:rsid w:val="00572C2F"/>
    <w:rsid w:val="00573BB1"/>
    <w:rsid w:val="00573DAE"/>
    <w:rsid w:val="005757F4"/>
    <w:rsid w:val="00575CC5"/>
    <w:rsid w:val="00576BD3"/>
    <w:rsid w:val="00580FDE"/>
    <w:rsid w:val="00581782"/>
    <w:rsid w:val="005829E8"/>
    <w:rsid w:val="005842B5"/>
    <w:rsid w:val="005937E5"/>
    <w:rsid w:val="00593C1A"/>
    <w:rsid w:val="005950A5"/>
    <w:rsid w:val="00597477"/>
    <w:rsid w:val="0059757A"/>
    <w:rsid w:val="005978D6"/>
    <w:rsid w:val="005A036B"/>
    <w:rsid w:val="005A658C"/>
    <w:rsid w:val="005A666B"/>
    <w:rsid w:val="005A7260"/>
    <w:rsid w:val="005B1A29"/>
    <w:rsid w:val="005B2B04"/>
    <w:rsid w:val="005B60C4"/>
    <w:rsid w:val="005B7C9B"/>
    <w:rsid w:val="005C0BC9"/>
    <w:rsid w:val="005C104A"/>
    <w:rsid w:val="005C3A93"/>
    <w:rsid w:val="005C3B43"/>
    <w:rsid w:val="005C4280"/>
    <w:rsid w:val="005C642F"/>
    <w:rsid w:val="005D1424"/>
    <w:rsid w:val="005D2A7F"/>
    <w:rsid w:val="005D2B6B"/>
    <w:rsid w:val="005D4857"/>
    <w:rsid w:val="005D79B5"/>
    <w:rsid w:val="005E1A04"/>
    <w:rsid w:val="005E1A9C"/>
    <w:rsid w:val="005E2066"/>
    <w:rsid w:val="005E228B"/>
    <w:rsid w:val="005E77BB"/>
    <w:rsid w:val="005F2180"/>
    <w:rsid w:val="005F287E"/>
    <w:rsid w:val="005F28E2"/>
    <w:rsid w:val="005F356E"/>
    <w:rsid w:val="005F3CB0"/>
    <w:rsid w:val="005F5C84"/>
    <w:rsid w:val="005F70F8"/>
    <w:rsid w:val="005F7812"/>
    <w:rsid w:val="005F7D9D"/>
    <w:rsid w:val="006008B5"/>
    <w:rsid w:val="0060469F"/>
    <w:rsid w:val="006060D1"/>
    <w:rsid w:val="006076F8"/>
    <w:rsid w:val="00610A35"/>
    <w:rsid w:val="006110B6"/>
    <w:rsid w:val="00611944"/>
    <w:rsid w:val="006123B0"/>
    <w:rsid w:val="006132EE"/>
    <w:rsid w:val="006133AA"/>
    <w:rsid w:val="00613875"/>
    <w:rsid w:val="00613A47"/>
    <w:rsid w:val="0061539D"/>
    <w:rsid w:val="00615803"/>
    <w:rsid w:val="006158FE"/>
    <w:rsid w:val="00617021"/>
    <w:rsid w:val="00624445"/>
    <w:rsid w:val="00626002"/>
    <w:rsid w:val="00626A16"/>
    <w:rsid w:val="00631038"/>
    <w:rsid w:val="006334C5"/>
    <w:rsid w:val="00634F52"/>
    <w:rsid w:val="006415FF"/>
    <w:rsid w:val="00642CC1"/>
    <w:rsid w:val="006440D8"/>
    <w:rsid w:val="00647B09"/>
    <w:rsid w:val="00650554"/>
    <w:rsid w:val="00657171"/>
    <w:rsid w:val="00663CC5"/>
    <w:rsid w:val="006654DD"/>
    <w:rsid w:val="0066698E"/>
    <w:rsid w:val="006678BC"/>
    <w:rsid w:val="0067124D"/>
    <w:rsid w:val="00673870"/>
    <w:rsid w:val="00676AFB"/>
    <w:rsid w:val="00677189"/>
    <w:rsid w:val="006776BD"/>
    <w:rsid w:val="00677769"/>
    <w:rsid w:val="00677810"/>
    <w:rsid w:val="0068082D"/>
    <w:rsid w:val="006824BF"/>
    <w:rsid w:val="006910AB"/>
    <w:rsid w:val="00692459"/>
    <w:rsid w:val="0069390A"/>
    <w:rsid w:val="00693B6A"/>
    <w:rsid w:val="00694417"/>
    <w:rsid w:val="006960B1"/>
    <w:rsid w:val="0069720F"/>
    <w:rsid w:val="006A7F9B"/>
    <w:rsid w:val="006B1124"/>
    <w:rsid w:val="006B1239"/>
    <w:rsid w:val="006B32D7"/>
    <w:rsid w:val="006B3647"/>
    <w:rsid w:val="006B3EA0"/>
    <w:rsid w:val="006B424B"/>
    <w:rsid w:val="006B4BA8"/>
    <w:rsid w:val="006B4CA3"/>
    <w:rsid w:val="006B78F7"/>
    <w:rsid w:val="006C17B9"/>
    <w:rsid w:val="006C1CC7"/>
    <w:rsid w:val="006C3EEE"/>
    <w:rsid w:val="006C4EA9"/>
    <w:rsid w:val="006C4FCA"/>
    <w:rsid w:val="006D139F"/>
    <w:rsid w:val="006D45A5"/>
    <w:rsid w:val="006D4726"/>
    <w:rsid w:val="006D4C89"/>
    <w:rsid w:val="006D4D01"/>
    <w:rsid w:val="006D72FB"/>
    <w:rsid w:val="006D74E4"/>
    <w:rsid w:val="006D75F7"/>
    <w:rsid w:val="006E0841"/>
    <w:rsid w:val="006E30C1"/>
    <w:rsid w:val="006E3828"/>
    <w:rsid w:val="006E42C9"/>
    <w:rsid w:val="006E4962"/>
    <w:rsid w:val="006F0B33"/>
    <w:rsid w:val="006F303A"/>
    <w:rsid w:val="006F56B9"/>
    <w:rsid w:val="006F5A2B"/>
    <w:rsid w:val="006F7294"/>
    <w:rsid w:val="007007B6"/>
    <w:rsid w:val="0070124B"/>
    <w:rsid w:val="00701725"/>
    <w:rsid w:val="00706A9B"/>
    <w:rsid w:val="00706C6E"/>
    <w:rsid w:val="00706FCA"/>
    <w:rsid w:val="00707A66"/>
    <w:rsid w:val="00710B76"/>
    <w:rsid w:val="007110B3"/>
    <w:rsid w:val="00713499"/>
    <w:rsid w:val="007142AA"/>
    <w:rsid w:val="007151D4"/>
    <w:rsid w:val="00716C8D"/>
    <w:rsid w:val="00717682"/>
    <w:rsid w:val="0072033E"/>
    <w:rsid w:val="00720F3B"/>
    <w:rsid w:val="007216D8"/>
    <w:rsid w:val="00723545"/>
    <w:rsid w:val="0072386C"/>
    <w:rsid w:val="00723D90"/>
    <w:rsid w:val="0072507B"/>
    <w:rsid w:val="00730A3A"/>
    <w:rsid w:val="00731975"/>
    <w:rsid w:val="00733E4E"/>
    <w:rsid w:val="00740698"/>
    <w:rsid w:val="0074082C"/>
    <w:rsid w:val="00741831"/>
    <w:rsid w:val="00742D5E"/>
    <w:rsid w:val="00745526"/>
    <w:rsid w:val="00745CFB"/>
    <w:rsid w:val="00746C46"/>
    <w:rsid w:val="00750AD8"/>
    <w:rsid w:val="00752A60"/>
    <w:rsid w:val="00753543"/>
    <w:rsid w:val="007561D4"/>
    <w:rsid w:val="0075756A"/>
    <w:rsid w:val="007606E5"/>
    <w:rsid w:val="00760E46"/>
    <w:rsid w:val="00761304"/>
    <w:rsid w:val="0076263E"/>
    <w:rsid w:val="00762BC2"/>
    <w:rsid w:val="00763256"/>
    <w:rsid w:val="00763338"/>
    <w:rsid w:val="00763D73"/>
    <w:rsid w:val="00766865"/>
    <w:rsid w:val="007668BB"/>
    <w:rsid w:val="007675D3"/>
    <w:rsid w:val="00767EA8"/>
    <w:rsid w:val="00772976"/>
    <w:rsid w:val="00775941"/>
    <w:rsid w:val="00780370"/>
    <w:rsid w:val="00780BE5"/>
    <w:rsid w:val="007811BC"/>
    <w:rsid w:val="00782886"/>
    <w:rsid w:val="007831B6"/>
    <w:rsid w:val="00783E76"/>
    <w:rsid w:val="00785419"/>
    <w:rsid w:val="00785F9E"/>
    <w:rsid w:val="00786A38"/>
    <w:rsid w:val="00790DD0"/>
    <w:rsid w:val="0079294D"/>
    <w:rsid w:val="007940D9"/>
    <w:rsid w:val="00795291"/>
    <w:rsid w:val="007A0113"/>
    <w:rsid w:val="007A02FC"/>
    <w:rsid w:val="007A1B8B"/>
    <w:rsid w:val="007A251A"/>
    <w:rsid w:val="007A4D2D"/>
    <w:rsid w:val="007A59A3"/>
    <w:rsid w:val="007A7560"/>
    <w:rsid w:val="007B0086"/>
    <w:rsid w:val="007B288F"/>
    <w:rsid w:val="007B39A7"/>
    <w:rsid w:val="007B5D3C"/>
    <w:rsid w:val="007B6690"/>
    <w:rsid w:val="007B67F5"/>
    <w:rsid w:val="007B71FA"/>
    <w:rsid w:val="007B7622"/>
    <w:rsid w:val="007C0430"/>
    <w:rsid w:val="007C1ED8"/>
    <w:rsid w:val="007C33A8"/>
    <w:rsid w:val="007C355E"/>
    <w:rsid w:val="007C3919"/>
    <w:rsid w:val="007C3CD6"/>
    <w:rsid w:val="007C482D"/>
    <w:rsid w:val="007C49B8"/>
    <w:rsid w:val="007C5215"/>
    <w:rsid w:val="007C6C36"/>
    <w:rsid w:val="007C6DCB"/>
    <w:rsid w:val="007D0F19"/>
    <w:rsid w:val="007D473C"/>
    <w:rsid w:val="007D4CE9"/>
    <w:rsid w:val="007D54BB"/>
    <w:rsid w:val="007D56F5"/>
    <w:rsid w:val="007D58A7"/>
    <w:rsid w:val="007D6865"/>
    <w:rsid w:val="007E017B"/>
    <w:rsid w:val="007E2927"/>
    <w:rsid w:val="007E3E6B"/>
    <w:rsid w:val="007E470C"/>
    <w:rsid w:val="007E614C"/>
    <w:rsid w:val="007E68EF"/>
    <w:rsid w:val="007E7D10"/>
    <w:rsid w:val="007F1977"/>
    <w:rsid w:val="007F2AD1"/>
    <w:rsid w:val="007F375F"/>
    <w:rsid w:val="007F46A8"/>
    <w:rsid w:val="007F5E1F"/>
    <w:rsid w:val="007F6441"/>
    <w:rsid w:val="008022AA"/>
    <w:rsid w:val="00805812"/>
    <w:rsid w:val="00805BA9"/>
    <w:rsid w:val="00806F89"/>
    <w:rsid w:val="00807DEE"/>
    <w:rsid w:val="00813DBB"/>
    <w:rsid w:val="008155F6"/>
    <w:rsid w:val="008232EF"/>
    <w:rsid w:val="00832116"/>
    <w:rsid w:val="00832140"/>
    <w:rsid w:val="00832F6E"/>
    <w:rsid w:val="00834044"/>
    <w:rsid w:val="008348C6"/>
    <w:rsid w:val="00834925"/>
    <w:rsid w:val="008355A0"/>
    <w:rsid w:val="00835C75"/>
    <w:rsid w:val="00835D3F"/>
    <w:rsid w:val="0083671B"/>
    <w:rsid w:val="008426F0"/>
    <w:rsid w:val="00842D51"/>
    <w:rsid w:val="00843C8C"/>
    <w:rsid w:val="00844ABF"/>
    <w:rsid w:val="00844D75"/>
    <w:rsid w:val="008452C6"/>
    <w:rsid w:val="00845A04"/>
    <w:rsid w:val="00846968"/>
    <w:rsid w:val="00847C96"/>
    <w:rsid w:val="008516E8"/>
    <w:rsid w:val="00852DC6"/>
    <w:rsid w:val="008530C3"/>
    <w:rsid w:val="00853C99"/>
    <w:rsid w:val="00853CA0"/>
    <w:rsid w:val="00854F45"/>
    <w:rsid w:val="00855E33"/>
    <w:rsid w:val="00856107"/>
    <w:rsid w:val="00857C56"/>
    <w:rsid w:val="008616CE"/>
    <w:rsid w:val="00861D33"/>
    <w:rsid w:val="00866267"/>
    <w:rsid w:val="008674F1"/>
    <w:rsid w:val="00867D43"/>
    <w:rsid w:val="008726A5"/>
    <w:rsid w:val="008767CB"/>
    <w:rsid w:val="00880BEE"/>
    <w:rsid w:val="00880C6A"/>
    <w:rsid w:val="008816FA"/>
    <w:rsid w:val="0088258E"/>
    <w:rsid w:val="00884DAD"/>
    <w:rsid w:val="00885D04"/>
    <w:rsid w:val="008860F0"/>
    <w:rsid w:val="00886737"/>
    <w:rsid w:val="0088761B"/>
    <w:rsid w:val="008904D1"/>
    <w:rsid w:val="008932DA"/>
    <w:rsid w:val="008949ED"/>
    <w:rsid w:val="008959D7"/>
    <w:rsid w:val="008974E4"/>
    <w:rsid w:val="008A0E80"/>
    <w:rsid w:val="008A2991"/>
    <w:rsid w:val="008A5CDE"/>
    <w:rsid w:val="008B1688"/>
    <w:rsid w:val="008B214D"/>
    <w:rsid w:val="008B422A"/>
    <w:rsid w:val="008B5319"/>
    <w:rsid w:val="008B56CD"/>
    <w:rsid w:val="008B5DDF"/>
    <w:rsid w:val="008B72CC"/>
    <w:rsid w:val="008B7BE6"/>
    <w:rsid w:val="008C47DB"/>
    <w:rsid w:val="008C4FC1"/>
    <w:rsid w:val="008C5734"/>
    <w:rsid w:val="008C603B"/>
    <w:rsid w:val="008D09DD"/>
    <w:rsid w:val="008D1AD2"/>
    <w:rsid w:val="008D3B99"/>
    <w:rsid w:val="008D4409"/>
    <w:rsid w:val="008D4C66"/>
    <w:rsid w:val="008D5454"/>
    <w:rsid w:val="008D7F64"/>
    <w:rsid w:val="008E033A"/>
    <w:rsid w:val="008E07BF"/>
    <w:rsid w:val="008E37F1"/>
    <w:rsid w:val="008E49F3"/>
    <w:rsid w:val="008E6563"/>
    <w:rsid w:val="008E6792"/>
    <w:rsid w:val="008F36B0"/>
    <w:rsid w:val="008F3A37"/>
    <w:rsid w:val="0090489F"/>
    <w:rsid w:val="00906357"/>
    <w:rsid w:val="009074D0"/>
    <w:rsid w:val="00911A6E"/>
    <w:rsid w:val="00912B85"/>
    <w:rsid w:val="00912E84"/>
    <w:rsid w:val="00913902"/>
    <w:rsid w:val="00913B4F"/>
    <w:rsid w:val="00914E9B"/>
    <w:rsid w:val="009177CA"/>
    <w:rsid w:val="00920F1C"/>
    <w:rsid w:val="00923C17"/>
    <w:rsid w:val="00924ABB"/>
    <w:rsid w:val="00925038"/>
    <w:rsid w:val="00925C2D"/>
    <w:rsid w:val="00926C51"/>
    <w:rsid w:val="00927C08"/>
    <w:rsid w:val="00930934"/>
    <w:rsid w:val="009326B5"/>
    <w:rsid w:val="009327C7"/>
    <w:rsid w:val="0094021D"/>
    <w:rsid w:val="00940E7A"/>
    <w:rsid w:val="00940E96"/>
    <w:rsid w:val="00942165"/>
    <w:rsid w:val="009428B1"/>
    <w:rsid w:val="0094368D"/>
    <w:rsid w:val="00944630"/>
    <w:rsid w:val="00945410"/>
    <w:rsid w:val="00947D0D"/>
    <w:rsid w:val="00950A65"/>
    <w:rsid w:val="00951792"/>
    <w:rsid w:val="009530CE"/>
    <w:rsid w:val="009564C7"/>
    <w:rsid w:val="00957B2E"/>
    <w:rsid w:val="00961125"/>
    <w:rsid w:val="00962653"/>
    <w:rsid w:val="00966656"/>
    <w:rsid w:val="009674C3"/>
    <w:rsid w:val="009722DB"/>
    <w:rsid w:val="00972EEB"/>
    <w:rsid w:val="00974CA0"/>
    <w:rsid w:val="009810C7"/>
    <w:rsid w:val="00981D52"/>
    <w:rsid w:val="00981D58"/>
    <w:rsid w:val="0098238E"/>
    <w:rsid w:val="00982B96"/>
    <w:rsid w:val="00983399"/>
    <w:rsid w:val="00983495"/>
    <w:rsid w:val="00983E52"/>
    <w:rsid w:val="00984085"/>
    <w:rsid w:val="00984B2F"/>
    <w:rsid w:val="009854D7"/>
    <w:rsid w:val="00986F10"/>
    <w:rsid w:val="00987354"/>
    <w:rsid w:val="00987A95"/>
    <w:rsid w:val="009916CF"/>
    <w:rsid w:val="00993E78"/>
    <w:rsid w:val="00995FF2"/>
    <w:rsid w:val="009965EA"/>
    <w:rsid w:val="00997F35"/>
    <w:rsid w:val="009A0622"/>
    <w:rsid w:val="009A14CE"/>
    <w:rsid w:val="009A4D47"/>
    <w:rsid w:val="009A5A94"/>
    <w:rsid w:val="009A651E"/>
    <w:rsid w:val="009A754A"/>
    <w:rsid w:val="009A7FC2"/>
    <w:rsid w:val="009B11B1"/>
    <w:rsid w:val="009B161D"/>
    <w:rsid w:val="009B1F47"/>
    <w:rsid w:val="009B3968"/>
    <w:rsid w:val="009B5A4D"/>
    <w:rsid w:val="009C14FB"/>
    <w:rsid w:val="009C2BBE"/>
    <w:rsid w:val="009C346D"/>
    <w:rsid w:val="009C39F6"/>
    <w:rsid w:val="009C5390"/>
    <w:rsid w:val="009D08E5"/>
    <w:rsid w:val="009D2652"/>
    <w:rsid w:val="009D3599"/>
    <w:rsid w:val="009D3E8C"/>
    <w:rsid w:val="009D5F2C"/>
    <w:rsid w:val="009E04D8"/>
    <w:rsid w:val="009E058A"/>
    <w:rsid w:val="009E120E"/>
    <w:rsid w:val="009E2B97"/>
    <w:rsid w:val="009E341C"/>
    <w:rsid w:val="009E4D02"/>
    <w:rsid w:val="009E68D1"/>
    <w:rsid w:val="009F0C85"/>
    <w:rsid w:val="009F4E9B"/>
    <w:rsid w:val="009F5F34"/>
    <w:rsid w:val="009F61C1"/>
    <w:rsid w:val="009F6E1F"/>
    <w:rsid w:val="00A023EB"/>
    <w:rsid w:val="00A02508"/>
    <w:rsid w:val="00A0761B"/>
    <w:rsid w:val="00A10DB8"/>
    <w:rsid w:val="00A11F9D"/>
    <w:rsid w:val="00A141BD"/>
    <w:rsid w:val="00A14217"/>
    <w:rsid w:val="00A17469"/>
    <w:rsid w:val="00A22CF8"/>
    <w:rsid w:val="00A319A1"/>
    <w:rsid w:val="00A3334C"/>
    <w:rsid w:val="00A33885"/>
    <w:rsid w:val="00A34358"/>
    <w:rsid w:val="00A34D82"/>
    <w:rsid w:val="00A35DD6"/>
    <w:rsid w:val="00A3646B"/>
    <w:rsid w:val="00A36D90"/>
    <w:rsid w:val="00A375DC"/>
    <w:rsid w:val="00A40FE0"/>
    <w:rsid w:val="00A41E1B"/>
    <w:rsid w:val="00A45A2F"/>
    <w:rsid w:val="00A463B9"/>
    <w:rsid w:val="00A52896"/>
    <w:rsid w:val="00A53F8C"/>
    <w:rsid w:val="00A55AEA"/>
    <w:rsid w:val="00A6221D"/>
    <w:rsid w:val="00A6249C"/>
    <w:rsid w:val="00A63A3A"/>
    <w:rsid w:val="00A641BC"/>
    <w:rsid w:val="00A6514B"/>
    <w:rsid w:val="00A661FD"/>
    <w:rsid w:val="00A66BE1"/>
    <w:rsid w:val="00A6747C"/>
    <w:rsid w:val="00A67FEF"/>
    <w:rsid w:val="00A72650"/>
    <w:rsid w:val="00A72721"/>
    <w:rsid w:val="00A73BBE"/>
    <w:rsid w:val="00A752A6"/>
    <w:rsid w:val="00A75CCF"/>
    <w:rsid w:val="00A76BF5"/>
    <w:rsid w:val="00A770BE"/>
    <w:rsid w:val="00A8039D"/>
    <w:rsid w:val="00A80841"/>
    <w:rsid w:val="00A848F5"/>
    <w:rsid w:val="00A92EAD"/>
    <w:rsid w:val="00A93134"/>
    <w:rsid w:val="00A939B9"/>
    <w:rsid w:val="00A94232"/>
    <w:rsid w:val="00A943EE"/>
    <w:rsid w:val="00A96F3D"/>
    <w:rsid w:val="00A973CF"/>
    <w:rsid w:val="00A97C71"/>
    <w:rsid w:val="00A97ED7"/>
    <w:rsid w:val="00AA70EB"/>
    <w:rsid w:val="00AB2625"/>
    <w:rsid w:val="00AB52CE"/>
    <w:rsid w:val="00AB5EA1"/>
    <w:rsid w:val="00AC1F1C"/>
    <w:rsid w:val="00AC31FF"/>
    <w:rsid w:val="00AC3EAD"/>
    <w:rsid w:val="00AC647D"/>
    <w:rsid w:val="00AC6985"/>
    <w:rsid w:val="00AC6E5A"/>
    <w:rsid w:val="00AC74A8"/>
    <w:rsid w:val="00AD0152"/>
    <w:rsid w:val="00AD049B"/>
    <w:rsid w:val="00AD072F"/>
    <w:rsid w:val="00AD078D"/>
    <w:rsid w:val="00AD118D"/>
    <w:rsid w:val="00AD1B1C"/>
    <w:rsid w:val="00AD1B88"/>
    <w:rsid w:val="00AD2752"/>
    <w:rsid w:val="00AD401A"/>
    <w:rsid w:val="00AD61C0"/>
    <w:rsid w:val="00AD6505"/>
    <w:rsid w:val="00AD6C32"/>
    <w:rsid w:val="00AD7596"/>
    <w:rsid w:val="00AE0E5E"/>
    <w:rsid w:val="00AE2F0B"/>
    <w:rsid w:val="00AE6E05"/>
    <w:rsid w:val="00AE72FB"/>
    <w:rsid w:val="00AE7B8C"/>
    <w:rsid w:val="00AF190F"/>
    <w:rsid w:val="00AF3499"/>
    <w:rsid w:val="00AF3626"/>
    <w:rsid w:val="00AF534A"/>
    <w:rsid w:val="00AF7099"/>
    <w:rsid w:val="00AF7634"/>
    <w:rsid w:val="00B06176"/>
    <w:rsid w:val="00B06B44"/>
    <w:rsid w:val="00B10374"/>
    <w:rsid w:val="00B13B44"/>
    <w:rsid w:val="00B14630"/>
    <w:rsid w:val="00B165CB"/>
    <w:rsid w:val="00B1707D"/>
    <w:rsid w:val="00B2054B"/>
    <w:rsid w:val="00B225D9"/>
    <w:rsid w:val="00B22F5D"/>
    <w:rsid w:val="00B260C6"/>
    <w:rsid w:val="00B2672D"/>
    <w:rsid w:val="00B2675B"/>
    <w:rsid w:val="00B268B9"/>
    <w:rsid w:val="00B27D97"/>
    <w:rsid w:val="00B32029"/>
    <w:rsid w:val="00B349A8"/>
    <w:rsid w:val="00B349E8"/>
    <w:rsid w:val="00B37EBA"/>
    <w:rsid w:val="00B41A0B"/>
    <w:rsid w:val="00B46F4F"/>
    <w:rsid w:val="00B502A6"/>
    <w:rsid w:val="00B5033C"/>
    <w:rsid w:val="00B50B49"/>
    <w:rsid w:val="00B51CE6"/>
    <w:rsid w:val="00B52962"/>
    <w:rsid w:val="00B60FAF"/>
    <w:rsid w:val="00B62716"/>
    <w:rsid w:val="00B6581E"/>
    <w:rsid w:val="00B65B5E"/>
    <w:rsid w:val="00B7145F"/>
    <w:rsid w:val="00B72356"/>
    <w:rsid w:val="00B7399B"/>
    <w:rsid w:val="00B7515A"/>
    <w:rsid w:val="00B764F2"/>
    <w:rsid w:val="00B7712B"/>
    <w:rsid w:val="00B82957"/>
    <w:rsid w:val="00B829EC"/>
    <w:rsid w:val="00B833E6"/>
    <w:rsid w:val="00B83C2A"/>
    <w:rsid w:val="00B84906"/>
    <w:rsid w:val="00B8537E"/>
    <w:rsid w:val="00B86A5E"/>
    <w:rsid w:val="00B9199C"/>
    <w:rsid w:val="00B91E0C"/>
    <w:rsid w:val="00B921DA"/>
    <w:rsid w:val="00B924AF"/>
    <w:rsid w:val="00B9417D"/>
    <w:rsid w:val="00B942F2"/>
    <w:rsid w:val="00B94F4B"/>
    <w:rsid w:val="00B96E3F"/>
    <w:rsid w:val="00B97839"/>
    <w:rsid w:val="00BA1382"/>
    <w:rsid w:val="00BA368F"/>
    <w:rsid w:val="00BA3B5C"/>
    <w:rsid w:val="00BA458A"/>
    <w:rsid w:val="00BA5ED5"/>
    <w:rsid w:val="00BB1612"/>
    <w:rsid w:val="00BB51B6"/>
    <w:rsid w:val="00BB54A2"/>
    <w:rsid w:val="00BC1DCC"/>
    <w:rsid w:val="00BC1FC3"/>
    <w:rsid w:val="00BC36C7"/>
    <w:rsid w:val="00BC48FF"/>
    <w:rsid w:val="00BC5858"/>
    <w:rsid w:val="00BC7969"/>
    <w:rsid w:val="00BD30F2"/>
    <w:rsid w:val="00BD50F2"/>
    <w:rsid w:val="00BD5349"/>
    <w:rsid w:val="00BE4158"/>
    <w:rsid w:val="00BE472E"/>
    <w:rsid w:val="00BE59AB"/>
    <w:rsid w:val="00BE5FE5"/>
    <w:rsid w:val="00BE66AD"/>
    <w:rsid w:val="00BE6C16"/>
    <w:rsid w:val="00BF00D3"/>
    <w:rsid w:val="00BF0948"/>
    <w:rsid w:val="00BF37CF"/>
    <w:rsid w:val="00BF4099"/>
    <w:rsid w:val="00BF4C61"/>
    <w:rsid w:val="00C012FB"/>
    <w:rsid w:val="00C023EB"/>
    <w:rsid w:val="00C03C2C"/>
    <w:rsid w:val="00C05EF0"/>
    <w:rsid w:val="00C07160"/>
    <w:rsid w:val="00C07367"/>
    <w:rsid w:val="00C10C02"/>
    <w:rsid w:val="00C11261"/>
    <w:rsid w:val="00C13B84"/>
    <w:rsid w:val="00C14F79"/>
    <w:rsid w:val="00C214CE"/>
    <w:rsid w:val="00C21FD3"/>
    <w:rsid w:val="00C23244"/>
    <w:rsid w:val="00C256F5"/>
    <w:rsid w:val="00C25CE0"/>
    <w:rsid w:val="00C25FB4"/>
    <w:rsid w:val="00C276EF"/>
    <w:rsid w:val="00C27D06"/>
    <w:rsid w:val="00C27EB0"/>
    <w:rsid w:val="00C3032F"/>
    <w:rsid w:val="00C30BB7"/>
    <w:rsid w:val="00C3326F"/>
    <w:rsid w:val="00C35A30"/>
    <w:rsid w:val="00C4106F"/>
    <w:rsid w:val="00C412C5"/>
    <w:rsid w:val="00C41592"/>
    <w:rsid w:val="00C43B90"/>
    <w:rsid w:val="00C4504A"/>
    <w:rsid w:val="00C4513A"/>
    <w:rsid w:val="00C45211"/>
    <w:rsid w:val="00C452F3"/>
    <w:rsid w:val="00C455E7"/>
    <w:rsid w:val="00C5144A"/>
    <w:rsid w:val="00C53096"/>
    <w:rsid w:val="00C54F4B"/>
    <w:rsid w:val="00C575D7"/>
    <w:rsid w:val="00C6189B"/>
    <w:rsid w:val="00C61EF3"/>
    <w:rsid w:val="00C632E8"/>
    <w:rsid w:val="00C6519C"/>
    <w:rsid w:val="00C666B5"/>
    <w:rsid w:val="00C66C6E"/>
    <w:rsid w:val="00C67AA6"/>
    <w:rsid w:val="00C71B72"/>
    <w:rsid w:val="00C71ECF"/>
    <w:rsid w:val="00C739FB"/>
    <w:rsid w:val="00C73CE7"/>
    <w:rsid w:val="00C740C1"/>
    <w:rsid w:val="00C75601"/>
    <w:rsid w:val="00C76AA1"/>
    <w:rsid w:val="00C800BE"/>
    <w:rsid w:val="00C8154E"/>
    <w:rsid w:val="00C819DA"/>
    <w:rsid w:val="00C81C90"/>
    <w:rsid w:val="00C82E83"/>
    <w:rsid w:val="00C847EA"/>
    <w:rsid w:val="00C9173E"/>
    <w:rsid w:val="00C91986"/>
    <w:rsid w:val="00C9201E"/>
    <w:rsid w:val="00C93B6A"/>
    <w:rsid w:val="00C95000"/>
    <w:rsid w:val="00C95DB5"/>
    <w:rsid w:val="00C97951"/>
    <w:rsid w:val="00CA1097"/>
    <w:rsid w:val="00CA200B"/>
    <w:rsid w:val="00CA3654"/>
    <w:rsid w:val="00CA7CB0"/>
    <w:rsid w:val="00CB5386"/>
    <w:rsid w:val="00CB7239"/>
    <w:rsid w:val="00CB7359"/>
    <w:rsid w:val="00CC06F0"/>
    <w:rsid w:val="00CC140E"/>
    <w:rsid w:val="00CC1B18"/>
    <w:rsid w:val="00CC1F6D"/>
    <w:rsid w:val="00CC32E6"/>
    <w:rsid w:val="00CC4D1C"/>
    <w:rsid w:val="00CC6D23"/>
    <w:rsid w:val="00CC6FF0"/>
    <w:rsid w:val="00CC7385"/>
    <w:rsid w:val="00CD03AD"/>
    <w:rsid w:val="00CD4424"/>
    <w:rsid w:val="00CD4765"/>
    <w:rsid w:val="00CD519E"/>
    <w:rsid w:val="00CD596E"/>
    <w:rsid w:val="00CE4039"/>
    <w:rsid w:val="00CE4594"/>
    <w:rsid w:val="00CE4D0D"/>
    <w:rsid w:val="00CE5146"/>
    <w:rsid w:val="00CE5284"/>
    <w:rsid w:val="00CE6C56"/>
    <w:rsid w:val="00CF21A7"/>
    <w:rsid w:val="00CF4CC3"/>
    <w:rsid w:val="00CF5C86"/>
    <w:rsid w:val="00CF69B9"/>
    <w:rsid w:val="00CF6A09"/>
    <w:rsid w:val="00D01F3E"/>
    <w:rsid w:val="00D020CF"/>
    <w:rsid w:val="00D026C4"/>
    <w:rsid w:val="00D0719D"/>
    <w:rsid w:val="00D10A3D"/>
    <w:rsid w:val="00D114D4"/>
    <w:rsid w:val="00D130C8"/>
    <w:rsid w:val="00D14083"/>
    <w:rsid w:val="00D2218F"/>
    <w:rsid w:val="00D2247F"/>
    <w:rsid w:val="00D23708"/>
    <w:rsid w:val="00D244D1"/>
    <w:rsid w:val="00D24AF0"/>
    <w:rsid w:val="00D27277"/>
    <w:rsid w:val="00D27542"/>
    <w:rsid w:val="00D30457"/>
    <w:rsid w:val="00D32CC0"/>
    <w:rsid w:val="00D33D5D"/>
    <w:rsid w:val="00D3605C"/>
    <w:rsid w:val="00D408F6"/>
    <w:rsid w:val="00D41C74"/>
    <w:rsid w:val="00D43391"/>
    <w:rsid w:val="00D444CE"/>
    <w:rsid w:val="00D45C5F"/>
    <w:rsid w:val="00D475BB"/>
    <w:rsid w:val="00D50E04"/>
    <w:rsid w:val="00D52BC3"/>
    <w:rsid w:val="00D5389C"/>
    <w:rsid w:val="00D559E5"/>
    <w:rsid w:val="00D5629D"/>
    <w:rsid w:val="00D601CE"/>
    <w:rsid w:val="00D63A19"/>
    <w:rsid w:val="00D642A6"/>
    <w:rsid w:val="00D64BEE"/>
    <w:rsid w:val="00D70632"/>
    <w:rsid w:val="00D71BA6"/>
    <w:rsid w:val="00D73051"/>
    <w:rsid w:val="00D731E8"/>
    <w:rsid w:val="00D73DC5"/>
    <w:rsid w:val="00D75031"/>
    <w:rsid w:val="00D82A15"/>
    <w:rsid w:val="00D84F95"/>
    <w:rsid w:val="00D87E73"/>
    <w:rsid w:val="00D90FA7"/>
    <w:rsid w:val="00D91281"/>
    <w:rsid w:val="00D9150A"/>
    <w:rsid w:val="00D94CDC"/>
    <w:rsid w:val="00D94DAD"/>
    <w:rsid w:val="00D953C2"/>
    <w:rsid w:val="00D9679B"/>
    <w:rsid w:val="00DA13DD"/>
    <w:rsid w:val="00DA4AF4"/>
    <w:rsid w:val="00DA6389"/>
    <w:rsid w:val="00DA7810"/>
    <w:rsid w:val="00DB062F"/>
    <w:rsid w:val="00DB3AFF"/>
    <w:rsid w:val="00DB429A"/>
    <w:rsid w:val="00DB460F"/>
    <w:rsid w:val="00DB5DFF"/>
    <w:rsid w:val="00DC0C66"/>
    <w:rsid w:val="00DC0F0F"/>
    <w:rsid w:val="00DC1D5B"/>
    <w:rsid w:val="00DC2B40"/>
    <w:rsid w:val="00DC30B1"/>
    <w:rsid w:val="00DC36C8"/>
    <w:rsid w:val="00DC4C93"/>
    <w:rsid w:val="00DC4D91"/>
    <w:rsid w:val="00DC5861"/>
    <w:rsid w:val="00DC59F6"/>
    <w:rsid w:val="00DC6520"/>
    <w:rsid w:val="00DC6C09"/>
    <w:rsid w:val="00DC7B78"/>
    <w:rsid w:val="00DD14DA"/>
    <w:rsid w:val="00DD15F3"/>
    <w:rsid w:val="00DD2670"/>
    <w:rsid w:val="00DD2FD0"/>
    <w:rsid w:val="00DD5854"/>
    <w:rsid w:val="00DD729F"/>
    <w:rsid w:val="00DE287C"/>
    <w:rsid w:val="00DE472C"/>
    <w:rsid w:val="00DE4A4D"/>
    <w:rsid w:val="00DE5163"/>
    <w:rsid w:val="00DE5B91"/>
    <w:rsid w:val="00DE5FF0"/>
    <w:rsid w:val="00DE6AEB"/>
    <w:rsid w:val="00DF0E46"/>
    <w:rsid w:val="00DF469D"/>
    <w:rsid w:val="00DF5CAA"/>
    <w:rsid w:val="00DF5CB0"/>
    <w:rsid w:val="00DF5E70"/>
    <w:rsid w:val="00DF63B7"/>
    <w:rsid w:val="00E01831"/>
    <w:rsid w:val="00E0580E"/>
    <w:rsid w:val="00E0588F"/>
    <w:rsid w:val="00E0745E"/>
    <w:rsid w:val="00E1613D"/>
    <w:rsid w:val="00E17EC8"/>
    <w:rsid w:val="00E213AC"/>
    <w:rsid w:val="00E23510"/>
    <w:rsid w:val="00E24A84"/>
    <w:rsid w:val="00E2684E"/>
    <w:rsid w:val="00E26D27"/>
    <w:rsid w:val="00E272D3"/>
    <w:rsid w:val="00E319B8"/>
    <w:rsid w:val="00E332A1"/>
    <w:rsid w:val="00E34247"/>
    <w:rsid w:val="00E345D5"/>
    <w:rsid w:val="00E36B0B"/>
    <w:rsid w:val="00E36B46"/>
    <w:rsid w:val="00E37825"/>
    <w:rsid w:val="00E40432"/>
    <w:rsid w:val="00E42528"/>
    <w:rsid w:val="00E43F29"/>
    <w:rsid w:val="00E44301"/>
    <w:rsid w:val="00E44370"/>
    <w:rsid w:val="00E45B58"/>
    <w:rsid w:val="00E45FCA"/>
    <w:rsid w:val="00E46648"/>
    <w:rsid w:val="00E523A1"/>
    <w:rsid w:val="00E52782"/>
    <w:rsid w:val="00E57929"/>
    <w:rsid w:val="00E57AD7"/>
    <w:rsid w:val="00E605B3"/>
    <w:rsid w:val="00E65151"/>
    <w:rsid w:val="00E651AE"/>
    <w:rsid w:val="00E66648"/>
    <w:rsid w:val="00E67B9E"/>
    <w:rsid w:val="00E70C3C"/>
    <w:rsid w:val="00E71C11"/>
    <w:rsid w:val="00E729BF"/>
    <w:rsid w:val="00E737ED"/>
    <w:rsid w:val="00E7389E"/>
    <w:rsid w:val="00E73CE0"/>
    <w:rsid w:val="00E73FC3"/>
    <w:rsid w:val="00E77EF2"/>
    <w:rsid w:val="00E8003C"/>
    <w:rsid w:val="00E83600"/>
    <w:rsid w:val="00E86ACA"/>
    <w:rsid w:val="00E87407"/>
    <w:rsid w:val="00E92696"/>
    <w:rsid w:val="00E930BA"/>
    <w:rsid w:val="00E95C15"/>
    <w:rsid w:val="00E979CE"/>
    <w:rsid w:val="00EA179A"/>
    <w:rsid w:val="00EA2C76"/>
    <w:rsid w:val="00EA5A40"/>
    <w:rsid w:val="00EA7373"/>
    <w:rsid w:val="00EB1B16"/>
    <w:rsid w:val="00EB62B3"/>
    <w:rsid w:val="00EB64B3"/>
    <w:rsid w:val="00EC0A8D"/>
    <w:rsid w:val="00EC33D4"/>
    <w:rsid w:val="00EC6F01"/>
    <w:rsid w:val="00EC7CE0"/>
    <w:rsid w:val="00ED0D3D"/>
    <w:rsid w:val="00ED1556"/>
    <w:rsid w:val="00ED32AD"/>
    <w:rsid w:val="00ED40F8"/>
    <w:rsid w:val="00ED7BD0"/>
    <w:rsid w:val="00EE0F34"/>
    <w:rsid w:val="00EE1605"/>
    <w:rsid w:val="00EE444C"/>
    <w:rsid w:val="00EE747A"/>
    <w:rsid w:val="00EF3674"/>
    <w:rsid w:val="00EF4129"/>
    <w:rsid w:val="00EF5D61"/>
    <w:rsid w:val="00EF70D6"/>
    <w:rsid w:val="00F007F8"/>
    <w:rsid w:val="00F05729"/>
    <w:rsid w:val="00F06D4A"/>
    <w:rsid w:val="00F1060A"/>
    <w:rsid w:val="00F112FC"/>
    <w:rsid w:val="00F116BC"/>
    <w:rsid w:val="00F13345"/>
    <w:rsid w:val="00F141C6"/>
    <w:rsid w:val="00F23F10"/>
    <w:rsid w:val="00F26003"/>
    <w:rsid w:val="00F2695D"/>
    <w:rsid w:val="00F27136"/>
    <w:rsid w:val="00F275FB"/>
    <w:rsid w:val="00F30203"/>
    <w:rsid w:val="00F30693"/>
    <w:rsid w:val="00F32B6B"/>
    <w:rsid w:val="00F32CDD"/>
    <w:rsid w:val="00F342E9"/>
    <w:rsid w:val="00F34C4A"/>
    <w:rsid w:val="00F410A3"/>
    <w:rsid w:val="00F41D2D"/>
    <w:rsid w:val="00F4503B"/>
    <w:rsid w:val="00F45D23"/>
    <w:rsid w:val="00F45D63"/>
    <w:rsid w:val="00F47278"/>
    <w:rsid w:val="00F47407"/>
    <w:rsid w:val="00F51B39"/>
    <w:rsid w:val="00F526BB"/>
    <w:rsid w:val="00F537E0"/>
    <w:rsid w:val="00F54A63"/>
    <w:rsid w:val="00F554D6"/>
    <w:rsid w:val="00F559C3"/>
    <w:rsid w:val="00F5621C"/>
    <w:rsid w:val="00F6000C"/>
    <w:rsid w:val="00F61EF5"/>
    <w:rsid w:val="00F63D54"/>
    <w:rsid w:val="00F64E69"/>
    <w:rsid w:val="00F662D8"/>
    <w:rsid w:val="00F66A80"/>
    <w:rsid w:val="00F67F32"/>
    <w:rsid w:val="00F70B97"/>
    <w:rsid w:val="00F72B04"/>
    <w:rsid w:val="00F72B6A"/>
    <w:rsid w:val="00F73822"/>
    <w:rsid w:val="00F741A1"/>
    <w:rsid w:val="00F768C7"/>
    <w:rsid w:val="00F77E21"/>
    <w:rsid w:val="00F8027D"/>
    <w:rsid w:val="00F80B2E"/>
    <w:rsid w:val="00F81B0E"/>
    <w:rsid w:val="00F82109"/>
    <w:rsid w:val="00F82269"/>
    <w:rsid w:val="00F85D3E"/>
    <w:rsid w:val="00F909B6"/>
    <w:rsid w:val="00F916A9"/>
    <w:rsid w:val="00F9256C"/>
    <w:rsid w:val="00F955A1"/>
    <w:rsid w:val="00F95DE0"/>
    <w:rsid w:val="00F9619B"/>
    <w:rsid w:val="00FA1F84"/>
    <w:rsid w:val="00FA23BB"/>
    <w:rsid w:val="00FA3E88"/>
    <w:rsid w:val="00FA3FBA"/>
    <w:rsid w:val="00FA76A1"/>
    <w:rsid w:val="00FB09D9"/>
    <w:rsid w:val="00FB0D6D"/>
    <w:rsid w:val="00FB20D2"/>
    <w:rsid w:val="00FB24BB"/>
    <w:rsid w:val="00FB3C6F"/>
    <w:rsid w:val="00FB5250"/>
    <w:rsid w:val="00FC3DF8"/>
    <w:rsid w:val="00FC513D"/>
    <w:rsid w:val="00FC55C6"/>
    <w:rsid w:val="00FC675F"/>
    <w:rsid w:val="00FC7826"/>
    <w:rsid w:val="00FD00DE"/>
    <w:rsid w:val="00FD223C"/>
    <w:rsid w:val="00FD2D24"/>
    <w:rsid w:val="00FD42D5"/>
    <w:rsid w:val="00FD432C"/>
    <w:rsid w:val="00FD533E"/>
    <w:rsid w:val="00FD5A58"/>
    <w:rsid w:val="00FD5F49"/>
    <w:rsid w:val="00FD7C43"/>
    <w:rsid w:val="00FD7E85"/>
    <w:rsid w:val="00FE0D2E"/>
    <w:rsid w:val="00FE1947"/>
    <w:rsid w:val="00FE5066"/>
    <w:rsid w:val="00FE6941"/>
    <w:rsid w:val="00FF09B3"/>
    <w:rsid w:val="00FF1456"/>
    <w:rsid w:val="00FF2729"/>
    <w:rsid w:val="00FF3040"/>
    <w:rsid w:val="00FF7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C1D"/>
  </w:style>
  <w:style w:type="paragraph" w:styleId="Heading1">
    <w:name w:val="heading 1"/>
    <w:basedOn w:val="Normal"/>
    <w:next w:val="Normal"/>
    <w:link w:val="Heading1Char"/>
    <w:uiPriority w:val="9"/>
    <w:qFormat/>
    <w:rsid w:val="002C2C1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C1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2C1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2C1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C1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C1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C1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C1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C1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C2C1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2C1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2C2C1D"/>
    <w:rPr>
      <w:rFonts w:asciiTheme="majorHAnsi" w:eastAsiaTheme="majorEastAsia" w:hAnsiTheme="majorHAnsi" w:cstheme="majorBidi"/>
      <w:b/>
      <w:bCs/>
      <w:i/>
      <w:iCs/>
    </w:rPr>
  </w:style>
  <w:style w:type="paragraph" w:styleId="NormalWeb">
    <w:name w:val="Normal (Web)"/>
    <w:basedOn w:val="Normal"/>
    <w:uiPriority w:val="99"/>
    <w:unhideWhenUsed/>
    <w:rsid w:val="007110B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Emphasis">
    <w:name w:val="Emphasis"/>
    <w:uiPriority w:val="20"/>
    <w:qFormat/>
    <w:rsid w:val="002C2C1D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styleId="Strong">
    <w:name w:val="Strong"/>
    <w:uiPriority w:val="22"/>
    <w:qFormat/>
    <w:rsid w:val="002C2C1D"/>
    <w:rPr>
      <w:b/>
      <w:bCs/>
    </w:rPr>
  </w:style>
  <w:style w:type="character" w:customStyle="1" w:styleId="kwd-text">
    <w:name w:val="kwd-text"/>
    <w:basedOn w:val="DefaultParagraphFont"/>
    <w:rsid w:val="007110B3"/>
  </w:style>
  <w:style w:type="character" w:styleId="Hyperlink">
    <w:name w:val="Hyperlink"/>
    <w:uiPriority w:val="99"/>
    <w:unhideWhenUsed/>
    <w:rsid w:val="007110B3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110B3"/>
    <w:rPr>
      <w:color w:val="800080"/>
      <w:u w:val="single"/>
    </w:rPr>
  </w:style>
  <w:style w:type="character" w:customStyle="1" w:styleId="ref-label">
    <w:name w:val="ref-label"/>
    <w:basedOn w:val="DefaultParagraphFont"/>
    <w:rsid w:val="007110B3"/>
  </w:style>
  <w:style w:type="character" w:customStyle="1" w:styleId="ref-cit">
    <w:name w:val="ref-cit"/>
    <w:basedOn w:val="DefaultParagraphFont"/>
    <w:rsid w:val="007110B3"/>
  </w:style>
  <w:style w:type="character" w:customStyle="1" w:styleId="element-citation">
    <w:name w:val="element-citation"/>
    <w:basedOn w:val="DefaultParagraphFont"/>
    <w:rsid w:val="007110B3"/>
  </w:style>
  <w:style w:type="character" w:customStyle="1" w:styleId="ref-journal">
    <w:name w:val="ref-journal"/>
    <w:basedOn w:val="DefaultParagraphFont"/>
    <w:rsid w:val="007110B3"/>
  </w:style>
  <w:style w:type="character" w:customStyle="1" w:styleId="ref-vol">
    <w:name w:val="ref-vol"/>
    <w:basedOn w:val="DefaultParagraphFont"/>
    <w:rsid w:val="007110B3"/>
  </w:style>
  <w:style w:type="character" w:customStyle="1" w:styleId="nowrap">
    <w:name w:val="nowrap"/>
    <w:basedOn w:val="DefaultParagraphFont"/>
    <w:rsid w:val="007110B3"/>
  </w:style>
  <w:style w:type="character" w:customStyle="1" w:styleId="source">
    <w:name w:val="source"/>
    <w:basedOn w:val="DefaultParagraphFont"/>
    <w:rsid w:val="007110B3"/>
  </w:style>
  <w:style w:type="character" w:customStyle="1" w:styleId="invert">
    <w:name w:val="invert"/>
    <w:basedOn w:val="DefaultParagraphFont"/>
    <w:rsid w:val="007110B3"/>
  </w:style>
  <w:style w:type="character" w:customStyle="1" w:styleId="onelinesource">
    <w:name w:val="one_line_source"/>
    <w:basedOn w:val="DefaultParagraphFont"/>
    <w:rsid w:val="007110B3"/>
  </w:style>
  <w:style w:type="paragraph" w:styleId="BalloonText">
    <w:name w:val="Balloon Text"/>
    <w:basedOn w:val="Normal"/>
    <w:link w:val="BalloonTextChar"/>
    <w:uiPriority w:val="99"/>
    <w:semiHidden/>
    <w:unhideWhenUsed/>
    <w:rsid w:val="007110B3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110B3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4744B1"/>
    <w:pPr>
      <w:spacing w:after="12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link w:val="BodyText"/>
    <w:rsid w:val="004744B1"/>
    <w:rPr>
      <w:rFonts w:ascii="Times New Roman" w:eastAsia="Times New Roman" w:hAnsi="Times New Roman" w:cs="Times New Roman"/>
      <w:sz w:val="24"/>
      <w:szCs w:val="24"/>
    </w:rPr>
  </w:style>
  <w:style w:type="paragraph" w:customStyle="1" w:styleId="follows-h45">
    <w:name w:val="follows-h45"/>
    <w:basedOn w:val="Normal"/>
    <w:uiPriority w:val="99"/>
    <w:rsid w:val="007D4CE9"/>
    <w:pPr>
      <w:spacing w:after="0" w:line="240" w:lineRule="auto"/>
    </w:pPr>
    <w:rPr>
      <w:rFonts w:ascii="Times New Roman" w:eastAsia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762BC2"/>
  </w:style>
  <w:style w:type="table" w:styleId="TableGrid">
    <w:name w:val="Table Grid"/>
    <w:basedOn w:val="TableNormal"/>
    <w:uiPriority w:val="59"/>
    <w:rsid w:val="00F61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2C1D"/>
    <w:pPr>
      <w:ind w:left="720"/>
      <w:contextualSpacing/>
    </w:pPr>
  </w:style>
  <w:style w:type="character" w:customStyle="1" w:styleId="a">
    <w:name w:val="a"/>
    <w:basedOn w:val="DefaultParagraphFont"/>
    <w:rsid w:val="00EE444C"/>
  </w:style>
  <w:style w:type="character" w:styleId="CommentReference">
    <w:name w:val="annotation reference"/>
    <w:uiPriority w:val="99"/>
    <w:semiHidden/>
    <w:unhideWhenUsed/>
    <w:rsid w:val="00FB0D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0D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FB0D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D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B0D6D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6E42C9"/>
  </w:style>
  <w:style w:type="paragraph" w:customStyle="1" w:styleId="follows-h4">
    <w:name w:val="follows-h4"/>
    <w:basedOn w:val="Normal"/>
    <w:rsid w:val="006E42C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E6A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6AB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E6A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6AB9"/>
    <w:rPr>
      <w:sz w:val="22"/>
      <w:szCs w:val="22"/>
    </w:rPr>
  </w:style>
  <w:style w:type="character" w:customStyle="1" w:styleId="apple-converted-space">
    <w:name w:val="apple-converted-space"/>
    <w:basedOn w:val="DefaultParagraphFont"/>
    <w:rsid w:val="00516502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5144A"/>
    <w:pPr>
      <w:spacing w:line="240" w:lineRule="auto"/>
    </w:pPr>
    <w:rPr>
      <w:rFonts w:ascii="Times New Roman" w:hAnsi="Times New Roman"/>
      <w:b/>
      <w:bCs/>
      <w:color w:val="000000" w:themeColor="text1"/>
      <w:sz w:val="24"/>
      <w:szCs w:val="18"/>
    </w:rPr>
  </w:style>
  <w:style w:type="paragraph" w:customStyle="1" w:styleId="Figure">
    <w:name w:val="Figure"/>
    <w:basedOn w:val="Caption"/>
    <w:link w:val="FigureChar"/>
    <w:rsid w:val="00C5144A"/>
    <w:pPr>
      <w:keepNext/>
    </w:pPr>
    <w:rPr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C5144A"/>
    <w:rPr>
      <w:rFonts w:ascii="Times New Roman" w:hAnsi="Times New Roman"/>
      <w:b/>
      <w:bCs/>
      <w:color w:val="000000" w:themeColor="text1"/>
      <w:sz w:val="24"/>
      <w:szCs w:val="18"/>
    </w:rPr>
  </w:style>
  <w:style w:type="character" w:customStyle="1" w:styleId="FigureChar">
    <w:name w:val="Figure Char"/>
    <w:basedOn w:val="CaptionChar"/>
    <w:link w:val="Figure"/>
    <w:rsid w:val="00C5144A"/>
    <w:rPr>
      <w:rFonts w:ascii="Times New Roman" w:hAnsi="Times New Roman"/>
      <w:b/>
      <w:bCs/>
      <w:color w:val="000000" w:themeColor="text1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8662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22CF8"/>
  </w:style>
  <w:style w:type="character" w:customStyle="1" w:styleId="Heading1Char">
    <w:name w:val="Heading 1 Char"/>
    <w:basedOn w:val="DefaultParagraphFont"/>
    <w:link w:val="Heading1"/>
    <w:uiPriority w:val="9"/>
    <w:rsid w:val="002C2C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C1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C1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C1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C1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C1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C2C1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C2C1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C1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C2C1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paragraph" w:styleId="NoSpacing">
    <w:name w:val="No Spacing"/>
    <w:basedOn w:val="Normal"/>
    <w:uiPriority w:val="1"/>
    <w:qFormat/>
    <w:rsid w:val="002C2C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C2C1D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C2C1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C1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C1D"/>
    <w:rPr>
      <w:b/>
      <w:bCs/>
      <w:i/>
      <w:iCs/>
    </w:rPr>
  </w:style>
  <w:style w:type="character" w:styleId="SubtleEmphasis">
    <w:name w:val="Subtle Emphasis"/>
    <w:uiPriority w:val="19"/>
    <w:qFormat/>
    <w:rsid w:val="002C2C1D"/>
    <w:rPr>
      <w:i/>
      <w:iCs/>
    </w:rPr>
  </w:style>
  <w:style w:type="character" w:styleId="IntenseEmphasis">
    <w:name w:val="Intense Emphasis"/>
    <w:uiPriority w:val="21"/>
    <w:qFormat/>
    <w:rsid w:val="002C2C1D"/>
    <w:rPr>
      <w:b/>
      <w:bCs/>
    </w:rPr>
  </w:style>
  <w:style w:type="character" w:styleId="SubtleReference">
    <w:name w:val="Subtle Reference"/>
    <w:uiPriority w:val="31"/>
    <w:qFormat/>
    <w:rsid w:val="002C2C1D"/>
    <w:rPr>
      <w:smallCaps/>
    </w:rPr>
  </w:style>
  <w:style w:type="character" w:styleId="IntenseReference">
    <w:name w:val="Intense Reference"/>
    <w:uiPriority w:val="32"/>
    <w:qFormat/>
    <w:rsid w:val="002C2C1D"/>
    <w:rPr>
      <w:smallCaps/>
      <w:spacing w:val="5"/>
      <w:u w:val="single"/>
    </w:rPr>
  </w:style>
  <w:style w:type="character" w:styleId="BookTitle">
    <w:name w:val="Book Title"/>
    <w:uiPriority w:val="33"/>
    <w:qFormat/>
    <w:rsid w:val="002C2C1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C2C1D"/>
    <w:pPr>
      <w:outlineLvl w:val="9"/>
    </w:pPr>
    <w:rPr>
      <w:lang w:bidi="en-US"/>
    </w:rPr>
  </w:style>
  <w:style w:type="character" w:customStyle="1" w:styleId="gnkrckgcgsb">
    <w:name w:val="gnkrckgcgsb"/>
    <w:basedOn w:val="DefaultParagraphFont"/>
    <w:rsid w:val="004040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C1D"/>
  </w:style>
  <w:style w:type="paragraph" w:styleId="Heading1">
    <w:name w:val="heading 1"/>
    <w:basedOn w:val="Normal"/>
    <w:next w:val="Normal"/>
    <w:link w:val="Heading1Char"/>
    <w:uiPriority w:val="9"/>
    <w:qFormat/>
    <w:rsid w:val="002C2C1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C1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2C1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2C1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C1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C1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C1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C1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C1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C2C1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2C1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2C2C1D"/>
    <w:rPr>
      <w:rFonts w:asciiTheme="majorHAnsi" w:eastAsiaTheme="majorEastAsia" w:hAnsiTheme="majorHAnsi" w:cstheme="majorBidi"/>
      <w:b/>
      <w:bCs/>
      <w:i/>
      <w:iCs/>
    </w:rPr>
  </w:style>
  <w:style w:type="paragraph" w:styleId="NormalWeb">
    <w:name w:val="Normal (Web)"/>
    <w:basedOn w:val="Normal"/>
    <w:uiPriority w:val="99"/>
    <w:unhideWhenUsed/>
    <w:rsid w:val="007110B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Emphasis">
    <w:name w:val="Emphasis"/>
    <w:uiPriority w:val="20"/>
    <w:qFormat/>
    <w:rsid w:val="002C2C1D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styleId="Strong">
    <w:name w:val="Strong"/>
    <w:uiPriority w:val="22"/>
    <w:qFormat/>
    <w:rsid w:val="002C2C1D"/>
    <w:rPr>
      <w:b/>
      <w:bCs/>
    </w:rPr>
  </w:style>
  <w:style w:type="character" w:customStyle="1" w:styleId="kwd-text">
    <w:name w:val="kwd-text"/>
    <w:basedOn w:val="DefaultParagraphFont"/>
    <w:rsid w:val="007110B3"/>
  </w:style>
  <w:style w:type="character" w:styleId="Hyperlink">
    <w:name w:val="Hyperlink"/>
    <w:uiPriority w:val="99"/>
    <w:unhideWhenUsed/>
    <w:rsid w:val="007110B3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110B3"/>
    <w:rPr>
      <w:color w:val="800080"/>
      <w:u w:val="single"/>
    </w:rPr>
  </w:style>
  <w:style w:type="character" w:customStyle="1" w:styleId="ref-label">
    <w:name w:val="ref-label"/>
    <w:basedOn w:val="DefaultParagraphFont"/>
    <w:rsid w:val="007110B3"/>
  </w:style>
  <w:style w:type="character" w:customStyle="1" w:styleId="ref-cit">
    <w:name w:val="ref-cit"/>
    <w:basedOn w:val="DefaultParagraphFont"/>
    <w:rsid w:val="007110B3"/>
  </w:style>
  <w:style w:type="character" w:customStyle="1" w:styleId="element-citation">
    <w:name w:val="element-citation"/>
    <w:basedOn w:val="DefaultParagraphFont"/>
    <w:rsid w:val="007110B3"/>
  </w:style>
  <w:style w:type="character" w:customStyle="1" w:styleId="ref-journal">
    <w:name w:val="ref-journal"/>
    <w:basedOn w:val="DefaultParagraphFont"/>
    <w:rsid w:val="007110B3"/>
  </w:style>
  <w:style w:type="character" w:customStyle="1" w:styleId="ref-vol">
    <w:name w:val="ref-vol"/>
    <w:basedOn w:val="DefaultParagraphFont"/>
    <w:rsid w:val="007110B3"/>
  </w:style>
  <w:style w:type="character" w:customStyle="1" w:styleId="nowrap">
    <w:name w:val="nowrap"/>
    <w:basedOn w:val="DefaultParagraphFont"/>
    <w:rsid w:val="007110B3"/>
  </w:style>
  <w:style w:type="character" w:customStyle="1" w:styleId="source">
    <w:name w:val="source"/>
    <w:basedOn w:val="DefaultParagraphFont"/>
    <w:rsid w:val="007110B3"/>
  </w:style>
  <w:style w:type="character" w:customStyle="1" w:styleId="invert">
    <w:name w:val="invert"/>
    <w:basedOn w:val="DefaultParagraphFont"/>
    <w:rsid w:val="007110B3"/>
  </w:style>
  <w:style w:type="character" w:customStyle="1" w:styleId="onelinesource">
    <w:name w:val="one_line_source"/>
    <w:basedOn w:val="DefaultParagraphFont"/>
    <w:rsid w:val="007110B3"/>
  </w:style>
  <w:style w:type="paragraph" w:styleId="BalloonText">
    <w:name w:val="Balloon Text"/>
    <w:basedOn w:val="Normal"/>
    <w:link w:val="BalloonTextChar"/>
    <w:uiPriority w:val="99"/>
    <w:semiHidden/>
    <w:unhideWhenUsed/>
    <w:rsid w:val="007110B3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110B3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4744B1"/>
    <w:pPr>
      <w:spacing w:after="12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link w:val="BodyText"/>
    <w:rsid w:val="004744B1"/>
    <w:rPr>
      <w:rFonts w:ascii="Times New Roman" w:eastAsia="Times New Roman" w:hAnsi="Times New Roman" w:cs="Times New Roman"/>
      <w:sz w:val="24"/>
      <w:szCs w:val="24"/>
    </w:rPr>
  </w:style>
  <w:style w:type="paragraph" w:customStyle="1" w:styleId="follows-h45">
    <w:name w:val="follows-h45"/>
    <w:basedOn w:val="Normal"/>
    <w:uiPriority w:val="99"/>
    <w:rsid w:val="007D4CE9"/>
    <w:pPr>
      <w:spacing w:after="0" w:line="240" w:lineRule="auto"/>
    </w:pPr>
    <w:rPr>
      <w:rFonts w:ascii="Times New Roman" w:eastAsia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762BC2"/>
  </w:style>
  <w:style w:type="table" w:styleId="TableGrid">
    <w:name w:val="Table Grid"/>
    <w:basedOn w:val="TableNormal"/>
    <w:uiPriority w:val="59"/>
    <w:rsid w:val="00F61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2C1D"/>
    <w:pPr>
      <w:ind w:left="720"/>
      <w:contextualSpacing/>
    </w:pPr>
  </w:style>
  <w:style w:type="character" w:customStyle="1" w:styleId="a">
    <w:name w:val="a"/>
    <w:basedOn w:val="DefaultParagraphFont"/>
    <w:rsid w:val="00EE444C"/>
  </w:style>
  <w:style w:type="character" w:styleId="CommentReference">
    <w:name w:val="annotation reference"/>
    <w:uiPriority w:val="99"/>
    <w:semiHidden/>
    <w:unhideWhenUsed/>
    <w:rsid w:val="00FB0D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0D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FB0D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D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B0D6D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6E42C9"/>
  </w:style>
  <w:style w:type="paragraph" w:customStyle="1" w:styleId="follows-h4">
    <w:name w:val="follows-h4"/>
    <w:basedOn w:val="Normal"/>
    <w:rsid w:val="006E42C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E6A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6AB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E6A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6AB9"/>
    <w:rPr>
      <w:sz w:val="22"/>
      <w:szCs w:val="22"/>
    </w:rPr>
  </w:style>
  <w:style w:type="character" w:customStyle="1" w:styleId="apple-converted-space">
    <w:name w:val="apple-converted-space"/>
    <w:basedOn w:val="DefaultParagraphFont"/>
    <w:rsid w:val="00516502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5144A"/>
    <w:pPr>
      <w:spacing w:line="240" w:lineRule="auto"/>
    </w:pPr>
    <w:rPr>
      <w:rFonts w:ascii="Times New Roman" w:hAnsi="Times New Roman"/>
      <w:b/>
      <w:bCs/>
      <w:color w:val="000000" w:themeColor="text1"/>
      <w:sz w:val="24"/>
      <w:szCs w:val="18"/>
    </w:rPr>
  </w:style>
  <w:style w:type="paragraph" w:customStyle="1" w:styleId="Figure">
    <w:name w:val="Figure"/>
    <w:basedOn w:val="Caption"/>
    <w:link w:val="FigureChar"/>
    <w:rsid w:val="00C5144A"/>
    <w:pPr>
      <w:keepNext/>
    </w:pPr>
    <w:rPr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C5144A"/>
    <w:rPr>
      <w:rFonts w:ascii="Times New Roman" w:hAnsi="Times New Roman"/>
      <w:b/>
      <w:bCs/>
      <w:color w:val="000000" w:themeColor="text1"/>
      <w:sz w:val="24"/>
      <w:szCs w:val="18"/>
    </w:rPr>
  </w:style>
  <w:style w:type="character" w:customStyle="1" w:styleId="FigureChar">
    <w:name w:val="Figure Char"/>
    <w:basedOn w:val="CaptionChar"/>
    <w:link w:val="Figure"/>
    <w:rsid w:val="00C5144A"/>
    <w:rPr>
      <w:rFonts w:ascii="Times New Roman" w:hAnsi="Times New Roman"/>
      <w:b/>
      <w:bCs/>
      <w:color w:val="000000" w:themeColor="text1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8662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22CF8"/>
  </w:style>
  <w:style w:type="character" w:customStyle="1" w:styleId="Heading1Char">
    <w:name w:val="Heading 1 Char"/>
    <w:basedOn w:val="DefaultParagraphFont"/>
    <w:link w:val="Heading1"/>
    <w:uiPriority w:val="9"/>
    <w:rsid w:val="002C2C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C1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C1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C1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C1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C1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C2C1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C2C1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C1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C2C1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paragraph" w:styleId="NoSpacing">
    <w:name w:val="No Spacing"/>
    <w:basedOn w:val="Normal"/>
    <w:uiPriority w:val="1"/>
    <w:qFormat/>
    <w:rsid w:val="002C2C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C2C1D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C2C1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C1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C1D"/>
    <w:rPr>
      <w:b/>
      <w:bCs/>
      <w:i/>
      <w:iCs/>
    </w:rPr>
  </w:style>
  <w:style w:type="character" w:styleId="SubtleEmphasis">
    <w:name w:val="Subtle Emphasis"/>
    <w:uiPriority w:val="19"/>
    <w:qFormat/>
    <w:rsid w:val="002C2C1D"/>
    <w:rPr>
      <w:i/>
      <w:iCs/>
    </w:rPr>
  </w:style>
  <w:style w:type="character" w:styleId="IntenseEmphasis">
    <w:name w:val="Intense Emphasis"/>
    <w:uiPriority w:val="21"/>
    <w:qFormat/>
    <w:rsid w:val="002C2C1D"/>
    <w:rPr>
      <w:b/>
      <w:bCs/>
    </w:rPr>
  </w:style>
  <w:style w:type="character" w:styleId="SubtleReference">
    <w:name w:val="Subtle Reference"/>
    <w:uiPriority w:val="31"/>
    <w:qFormat/>
    <w:rsid w:val="002C2C1D"/>
    <w:rPr>
      <w:smallCaps/>
    </w:rPr>
  </w:style>
  <w:style w:type="character" w:styleId="IntenseReference">
    <w:name w:val="Intense Reference"/>
    <w:uiPriority w:val="32"/>
    <w:qFormat/>
    <w:rsid w:val="002C2C1D"/>
    <w:rPr>
      <w:smallCaps/>
      <w:spacing w:val="5"/>
      <w:u w:val="single"/>
    </w:rPr>
  </w:style>
  <w:style w:type="character" w:styleId="BookTitle">
    <w:name w:val="Book Title"/>
    <w:uiPriority w:val="33"/>
    <w:qFormat/>
    <w:rsid w:val="002C2C1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C2C1D"/>
    <w:pPr>
      <w:outlineLvl w:val="9"/>
    </w:pPr>
    <w:rPr>
      <w:lang w:bidi="en-US"/>
    </w:rPr>
  </w:style>
  <w:style w:type="character" w:customStyle="1" w:styleId="gnkrckgcgsb">
    <w:name w:val="gnkrckgcgsb"/>
    <w:basedOn w:val="DefaultParagraphFont"/>
    <w:rsid w:val="004040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6601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26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50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2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830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8373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8997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8926491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79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7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6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59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90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75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6775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9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9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54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8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4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0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8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61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69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50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12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902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1621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8517625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33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44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65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50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226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7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041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3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80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28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5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23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370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138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51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53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929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917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9147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688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36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06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821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67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683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86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017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0017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534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271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1211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04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73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895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45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80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4986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4080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71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316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9116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8152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7281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90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70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19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76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4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0212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89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633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018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086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3515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7480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0526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8777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03325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2531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5328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2924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9111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4514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8167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5449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15722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1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71607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9494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6947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68203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41152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0589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6111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8331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7880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23454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7104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35021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7614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20755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8615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95887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846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50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472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683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6037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2530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7042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4923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8251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7933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7999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7490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6922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9792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5681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5977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8046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0193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8712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8869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3556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5593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3773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1810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2321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8879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2423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1737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0664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6391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2165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7235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7441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6375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0771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6229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0610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24212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6404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1429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64565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19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741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6030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965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7720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5615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3468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4909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29172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4928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4758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5608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59010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8544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6989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86465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29142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53701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4377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34099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5191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2135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2170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93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hyperlink" Target="https://doi.org/10.6084/m9.figshare.5965408" TargetMode="External"/><Relationship Id="rId5" Type="http://schemas.microsoft.com/office/2007/relationships/stylesWithEffects" Target="stylesWithEffects.xml"/><Relationship Id="rId10" Type="http://schemas.openxmlformats.org/officeDocument/2006/relationships/hyperlink" Target="https://doi.org/10.6084/m9.figshare.5959957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E508AB-DEEE-406F-AF3C-E764AB33A3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University Medical Center</Company>
  <LinksUpToDate>false</LinksUpToDate>
  <CharactersWithSpaces>1252</CharactersWithSpaces>
  <SharedDoc>false</SharedDoc>
  <HLinks>
    <vt:vector size="294" baseType="variant">
      <vt:variant>
        <vt:i4>4194315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23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459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718603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653067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8413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87531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1835109</vt:i4>
      </vt:variant>
      <vt:variant>
        <vt:i4>0</vt:i4>
      </vt:variant>
      <vt:variant>
        <vt:i4>0</vt:i4>
      </vt:variant>
      <vt:variant>
        <vt:i4>5</vt:i4>
      </vt:variant>
      <vt:variant>
        <vt:lpwstr>mailto:maciej.buchowski@vanderbilt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chowski, Maciej S</dc:creator>
  <cp:lastModifiedBy>Buchowski, Maciej S</cp:lastModifiedBy>
  <cp:revision>2</cp:revision>
  <cp:lastPrinted>2012-07-17T19:27:00Z</cp:lastPrinted>
  <dcterms:created xsi:type="dcterms:W3CDTF">2018-03-12T18:36:00Z</dcterms:created>
  <dcterms:modified xsi:type="dcterms:W3CDTF">2018-03-12T18:36:00Z</dcterms:modified>
</cp:coreProperties>
</file>